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CA205" w14:textId="77777777" w:rsidR="00DE6A02" w:rsidRPr="00DE6A02" w:rsidRDefault="00DE6A02" w:rsidP="00DD58DD">
      <w:pPr>
        <w:jc w:val="center"/>
        <w:rPr>
          <w:lang w:val="en-GB"/>
        </w:rPr>
      </w:pPr>
      <w:r w:rsidRPr="00DE6A02">
        <w:rPr>
          <w:b/>
          <w:lang w:val="en-GB"/>
        </w:rPr>
        <w:t>Supplementary Material</w:t>
      </w:r>
    </w:p>
    <w:p w14:paraId="5225D0BB" w14:textId="0D00ABE0" w:rsidR="0076548B" w:rsidRPr="00DE6A02" w:rsidRDefault="0076548B" w:rsidP="00DE6A02">
      <w:pPr>
        <w:rPr>
          <w:b/>
          <w:bCs/>
          <w:lang w:val="en-GB"/>
        </w:rPr>
      </w:pPr>
    </w:p>
    <w:p w14:paraId="693391DC" w14:textId="7CEE743F" w:rsidR="00DE6A02" w:rsidRDefault="00DE6A02" w:rsidP="00DE6A02">
      <w:pPr>
        <w:jc w:val="both"/>
        <w:rPr>
          <w:lang w:val="en-GB"/>
        </w:rPr>
      </w:pPr>
      <w:r w:rsidRPr="00DE6A02">
        <w:rPr>
          <w:b/>
          <w:lang w:val="en-GB"/>
        </w:rPr>
        <w:t>Methods</w:t>
      </w:r>
      <w:r w:rsidRPr="00DE6A02">
        <w:rPr>
          <w:lang w:val="en-GB"/>
        </w:rPr>
        <w:t xml:space="preserve">: </w:t>
      </w:r>
    </w:p>
    <w:p w14:paraId="2CBD2CF7" w14:textId="77777777" w:rsidR="00674097" w:rsidRDefault="00674097" w:rsidP="00DE6A02">
      <w:pPr>
        <w:jc w:val="both"/>
        <w:rPr>
          <w:lang w:val="en-GB"/>
        </w:rPr>
      </w:pPr>
    </w:p>
    <w:p w14:paraId="6D1E336A" w14:textId="75FA03C0" w:rsidR="00674097" w:rsidRPr="00824C89" w:rsidRDefault="005A4CD7" w:rsidP="00674097">
      <w:pPr>
        <w:rPr>
          <w:b/>
          <w:bCs/>
          <w:lang w:val="en-GB"/>
        </w:rPr>
      </w:pPr>
      <w:r>
        <w:rPr>
          <w:b/>
          <w:bCs/>
          <w:lang w:val="en-GB"/>
        </w:rPr>
        <w:t>How a</w:t>
      </w:r>
      <w:r w:rsidR="00674097" w:rsidRPr="00824C89">
        <w:rPr>
          <w:b/>
          <w:bCs/>
          <w:lang w:val="en-GB"/>
        </w:rPr>
        <w:t>ssumed gaze angles</w:t>
      </w:r>
      <w:r>
        <w:rPr>
          <w:b/>
          <w:bCs/>
          <w:lang w:val="en-GB"/>
        </w:rPr>
        <w:t xml:space="preserve"> were determined</w:t>
      </w:r>
    </w:p>
    <w:p w14:paraId="3AA752DC" w14:textId="22AAEF98" w:rsidR="00674097" w:rsidRDefault="005A4CD7" w:rsidP="00674097">
      <w:pPr>
        <w:rPr>
          <w:lang w:val="en-GB"/>
        </w:rPr>
      </w:pPr>
      <w:r>
        <w:rPr>
          <w:lang w:val="en-GB"/>
        </w:rPr>
        <w:t>A s</w:t>
      </w:r>
      <w:r w:rsidR="00674097">
        <w:rPr>
          <w:lang w:val="en-GB"/>
        </w:rPr>
        <w:t>tationary standing ‘calibration</w:t>
      </w:r>
      <w:r>
        <w:rPr>
          <w:lang w:val="en-GB"/>
        </w:rPr>
        <w:t>’</w:t>
      </w:r>
      <w:r w:rsidR="00674097">
        <w:rPr>
          <w:lang w:val="en-GB"/>
        </w:rPr>
        <w:t xml:space="preserve"> trial</w:t>
      </w:r>
      <w:r>
        <w:rPr>
          <w:lang w:val="en-GB"/>
        </w:rPr>
        <w:t xml:space="preserve"> was recorded for each participant</w:t>
      </w:r>
      <w:r w:rsidR="00674097">
        <w:rPr>
          <w:lang w:val="en-GB"/>
        </w:rPr>
        <w:t xml:space="preserve">. Each participant stood still on the treadmill and was asked to look to a marker placed at 1.5m in front of them that was vertically and horizontally </w:t>
      </w:r>
      <w:r w:rsidR="00674097" w:rsidRPr="00CA4D10">
        <w:rPr>
          <w:lang w:val="en-GB"/>
        </w:rPr>
        <w:t xml:space="preserve">aligned </w:t>
      </w:r>
      <w:r w:rsidR="00674097">
        <w:rPr>
          <w:lang w:val="en-GB"/>
        </w:rPr>
        <w:t>with the midpoint of their eyes (</w:t>
      </w:r>
      <w:r w:rsidR="00674097" w:rsidRPr="00CA4D10">
        <w:rPr>
          <w:i/>
          <w:lang w:val="en-GB"/>
        </w:rPr>
        <w:t>Eyes</w:t>
      </w:r>
      <w:r w:rsidR="00674097">
        <w:rPr>
          <w:lang w:val="en-GB"/>
        </w:rPr>
        <w:t xml:space="preserve"> virtual point). The head’s refer</w:t>
      </w:r>
      <w:r>
        <w:rPr>
          <w:lang w:val="en-GB"/>
        </w:rPr>
        <w:t>ence frame was then relocated to</w:t>
      </w:r>
      <w:r w:rsidR="00674097">
        <w:rPr>
          <w:lang w:val="en-GB"/>
        </w:rPr>
        <w:t xml:space="preserve"> the </w:t>
      </w:r>
      <w:r w:rsidR="00674097" w:rsidRPr="00CA4D10">
        <w:rPr>
          <w:i/>
          <w:lang w:val="en-GB"/>
        </w:rPr>
        <w:t>Eyes</w:t>
      </w:r>
      <w:r w:rsidR="00674097">
        <w:rPr>
          <w:lang w:val="en-GB"/>
        </w:rPr>
        <w:t xml:space="preserve"> and then rotated to match the </w:t>
      </w:r>
      <w:r w:rsidR="00CB4D25">
        <w:rPr>
          <w:lang w:val="en-GB"/>
        </w:rPr>
        <w:t xml:space="preserve">participant’s </w:t>
      </w:r>
      <w:r w:rsidR="00674097">
        <w:rPr>
          <w:lang w:val="en-GB"/>
        </w:rPr>
        <w:t>neutral gaze orientation (Figure S1), i.e., UD</w:t>
      </w:r>
      <w:r w:rsidR="00674097" w:rsidRPr="00570951">
        <w:rPr>
          <w:vertAlign w:val="subscript"/>
          <w:lang w:val="en-GB"/>
        </w:rPr>
        <w:t>GAZE</w:t>
      </w:r>
      <w:r w:rsidR="00674097">
        <w:rPr>
          <w:lang w:val="en-GB"/>
        </w:rPr>
        <w:t xml:space="preserve"> and RL</w:t>
      </w:r>
      <w:r w:rsidR="00674097" w:rsidRPr="00570951">
        <w:rPr>
          <w:vertAlign w:val="subscript"/>
          <w:lang w:val="en-GB"/>
        </w:rPr>
        <w:t>GAZE</w:t>
      </w:r>
      <w:r w:rsidR="00674097">
        <w:rPr>
          <w:lang w:val="en-GB"/>
        </w:rPr>
        <w:t xml:space="preserve"> angles were configured to be equal to zero when the participant was standing still </w:t>
      </w:r>
      <w:r>
        <w:rPr>
          <w:lang w:val="en-GB"/>
        </w:rPr>
        <w:t xml:space="preserve">with their head held in a neutral position </w:t>
      </w:r>
      <w:r w:rsidR="00674097">
        <w:rPr>
          <w:lang w:val="en-GB"/>
        </w:rPr>
        <w:t>and looking to the marker in front of them.</w:t>
      </w:r>
    </w:p>
    <w:p w14:paraId="40228462" w14:textId="77777777" w:rsidR="00674097" w:rsidRDefault="00674097" w:rsidP="00674097">
      <w:pPr>
        <w:rPr>
          <w:lang w:val="en-GB"/>
        </w:rPr>
      </w:pPr>
    </w:p>
    <w:p w14:paraId="073D81DD" w14:textId="674C964D" w:rsidR="00674097" w:rsidRDefault="005A4CD7" w:rsidP="00674097">
      <w:pPr>
        <w:rPr>
          <w:lang w:val="en-GB"/>
        </w:rPr>
      </w:pPr>
      <w:r>
        <w:rPr>
          <w:lang w:val="en-GB"/>
        </w:rPr>
        <w:t xml:space="preserve">With the head’s reference frame embedded at the </w:t>
      </w:r>
      <w:r w:rsidRPr="005A4CD7">
        <w:rPr>
          <w:i/>
          <w:lang w:val="en-GB"/>
        </w:rPr>
        <w:t>Eyes</w:t>
      </w:r>
      <w:r>
        <w:rPr>
          <w:lang w:val="en-GB"/>
        </w:rPr>
        <w:t>, t</w:t>
      </w:r>
      <w:r w:rsidR="00674097">
        <w:rPr>
          <w:lang w:val="en-GB"/>
        </w:rPr>
        <w:t>he output of the 3D motion tracking from the reading (dy</w:t>
      </w:r>
      <w:r>
        <w:rPr>
          <w:lang w:val="en-GB"/>
        </w:rPr>
        <w:t>namic) trials was converted from the</w:t>
      </w:r>
      <w:r w:rsidR="00674097">
        <w:rPr>
          <w:lang w:val="en-GB"/>
        </w:rPr>
        <w:t xml:space="preserve"> lab-based coordinated system into the head’s-reference coordinate system.</w:t>
      </w:r>
      <w:r w:rsidR="00674097" w:rsidRPr="00725DC1">
        <w:t xml:space="preserve"> </w:t>
      </w:r>
      <w:r w:rsidR="00674097">
        <w:t xml:space="preserve">In other words, the coordinate position </w:t>
      </w:r>
      <w:r>
        <w:t>(</w:t>
      </w:r>
      <w:proofErr w:type="spellStart"/>
      <w:r>
        <w:t>x</w:t>
      </w:r>
      <w:proofErr w:type="gramStart"/>
      <w:r>
        <w:t>,y,z</w:t>
      </w:r>
      <w:proofErr w:type="spellEnd"/>
      <w:proofErr w:type="gramEnd"/>
      <w:r>
        <w:t xml:space="preserve">) </w:t>
      </w:r>
      <w:r w:rsidR="00674097">
        <w:t xml:space="preserve">of </w:t>
      </w:r>
      <w:r w:rsidR="00674097" w:rsidRPr="00725DC1">
        <w:rPr>
          <w:lang w:val="en-GB"/>
        </w:rPr>
        <w:t xml:space="preserve">the </w:t>
      </w:r>
      <w:r w:rsidR="00674097">
        <w:rPr>
          <w:lang w:val="en-GB"/>
        </w:rPr>
        <w:t>phone s</w:t>
      </w:r>
      <w:r w:rsidR="00674097" w:rsidRPr="00725DC1">
        <w:rPr>
          <w:lang w:val="en-GB"/>
        </w:rPr>
        <w:t xml:space="preserve">creen </w:t>
      </w:r>
      <w:r w:rsidR="00674097">
        <w:rPr>
          <w:lang w:val="en-GB"/>
        </w:rPr>
        <w:t>was determined</w:t>
      </w:r>
      <w:r w:rsidR="00674097" w:rsidRPr="00725DC1">
        <w:rPr>
          <w:lang w:val="en-GB"/>
        </w:rPr>
        <w:t xml:space="preserve"> relative to the </w:t>
      </w:r>
      <w:r w:rsidR="00674097" w:rsidRPr="00725DC1">
        <w:rPr>
          <w:i/>
          <w:lang w:val="en-GB"/>
        </w:rPr>
        <w:t>Eyes</w:t>
      </w:r>
      <w:r w:rsidR="00674097" w:rsidRPr="00725DC1">
        <w:rPr>
          <w:lang w:val="en-GB"/>
        </w:rPr>
        <w:t xml:space="preserve"> position</w:t>
      </w:r>
      <w:r w:rsidR="00674097">
        <w:rPr>
          <w:lang w:val="en-GB"/>
        </w:rPr>
        <w:t xml:space="preserve"> (see Figure S2 for exemplar data).</w:t>
      </w:r>
    </w:p>
    <w:p w14:paraId="5DABC217" w14:textId="77777777" w:rsidR="00674097" w:rsidRDefault="00674097" w:rsidP="00674097">
      <w:pPr>
        <w:rPr>
          <w:lang w:val="en-GB"/>
        </w:rPr>
      </w:pPr>
    </w:p>
    <w:p w14:paraId="2141DF26" w14:textId="304C327D" w:rsidR="00674097" w:rsidRDefault="00CB4D25" w:rsidP="00674097">
      <w:pPr>
        <w:rPr>
          <w:lang w:val="en-GB"/>
        </w:rPr>
      </w:pPr>
      <w:r>
        <w:rPr>
          <w:lang w:val="en-GB"/>
        </w:rPr>
        <w:t>T</w:t>
      </w:r>
      <w:r w:rsidR="00674097">
        <w:rPr>
          <w:lang w:val="en-GB"/>
        </w:rPr>
        <w:t xml:space="preserve">he assumed gaze angle in the up-down </w:t>
      </w:r>
      <w:r>
        <w:rPr>
          <w:lang w:val="en-GB"/>
        </w:rPr>
        <w:t xml:space="preserve">and </w:t>
      </w:r>
      <w:r w:rsidR="00674097" w:rsidRPr="00961FD5">
        <w:rPr>
          <w:lang w:val="en-GB"/>
        </w:rPr>
        <w:t xml:space="preserve">in the right-left </w:t>
      </w:r>
      <w:r w:rsidR="00674097">
        <w:rPr>
          <w:lang w:val="en-GB"/>
        </w:rPr>
        <w:t xml:space="preserve">directions were </w:t>
      </w:r>
      <w:r>
        <w:rPr>
          <w:lang w:val="en-GB"/>
        </w:rPr>
        <w:t xml:space="preserve">then </w:t>
      </w:r>
      <w:r w:rsidR="00674097">
        <w:rPr>
          <w:lang w:val="en-GB"/>
        </w:rPr>
        <w:t>determined as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follos</w:t>
      </w:r>
      <w:proofErr w:type="spellEnd"/>
      <w:r w:rsidR="00674097">
        <w:rPr>
          <w:lang w:val="en-GB"/>
        </w:rPr>
        <w:t>:</w:t>
      </w:r>
    </w:p>
    <w:p w14:paraId="771A72C4" w14:textId="77777777" w:rsidR="00674097" w:rsidRDefault="00674097" w:rsidP="00674097">
      <w:pPr>
        <w:ind w:firstLine="709"/>
        <w:rPr>
          <w:rFonts w:eastAsiaTheme="minorEastAsia"/>
          <w:sz w:val="22"/>
          <w:szCs w:val="22"/>
        </w:rPr>
      </w:pPr>
      <w:r>
        <w:rPr>
          <w:lang w:val="en-GB"/>
        </w:rPr>
        <w:t xml:space="preserve"> </w:t>
      </w:r>
      <m:oMath>
        <m:sSub>
          <m:sSubPr>
            <m:ctrlPr>
              <w:rPr>
                <w:rFonts w:ascii="Cambria Math" w:eastAsia="Calibri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Calibri" w:hAnsi="Cambria Math" w:cstheme="minorHAnsi"/>
                <w:sz w:val="22"/>
                <w:szCs w:val="22"/>
              </w:rPr>
              <m:t>UD</m:t>
            </m:r>
          </m:e>
          <m:sub>
            <m:r>
              <w:rPr>
                <w:rFonts w:ascii="Cambria Math" w:eastAsia="Calibri" w:hAnsi="Cambria Math" w:cstheme="minorHAnsi"/>
                <w:sz w:val="22"/>
                <w:szCs w:val="22"/>
              </w:rPr>
              <m:t>GAZE</m:t>
            </m:r>
          </m:sub>
        </m:sSub>
        <m:r>
          <w:rPr>
            <w:rFonts w:ascii="Cambria Math" w:eastAsia="Calibri" w:hAnsi="Cambria Math" w:cstheme="minorHAnsi"/>
            <w:sz w:val="22"/>
            <w:szCs w:val="22"/>
          </w:rPr>
          <m:t xml:space="preserve">= </m:t>
        </m:r>
        <m:func>
          <m:funcPr>
            <m:ctrlPr>
              <w:rPr>
                <w:rFonts w:ascii="Cambria Math" w:eastAsia="Calibri" w:hAnsi="Cambria Math" w:cstheme="minorHAnsi"/>
                <w:i/>
                <w:sz w:val="22"/>
                <w:szCs w:val="22"/>
              </w:rPr>
            </m:ctrlPr>
          </m:funcPr>
          <m:fName>
            <m:sSup>
              <m:sSupPr>
                <m:ctrlPr>
                  <w:rPr>
                    <w:rFonts w:ascii="Cambria Math" w:eastAsia="Calibri" w:hAnsi="Cambria Math" w:cstheme="minorHAnsi"/>
                    <w:i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sz w:val="22"/>
                    <w:szCs w:val="22"/>
                  </w:rPr>
                  <m:t>tan</m:t>
                </m:r>
              </m:e>
              <m:sup>
                <m:r>
                  <w:rPr>
                    <w:rFonts w:ascii="Cambria Math" w:eastAsia="Calibri" w:hAnsi="Cambria Math" w:cstheme="minorHAnsi"/>
                    <w:sz w:val="22"/>
                    <w:szCs w:val="22"/>
                  </w:rPr>
                  <m:t>-1</m:t>
                </m:r>
              </m:sup>
            </m:sSup>
          </m:fName>
          <m:e>
            <m:r>
              <w:rPr>
                <w:rFonts w:ascii="Cambria Math" w:eastAsia="Calibri" w:hAnsi="Cambria Math" w:cstheme="minorHAnsi"/>
                <w:sz w:val="22"/>
                <w:szCs w:val="22"/>
              </w:rPr>
              <m:t>(</m:t>
            </m:r>
            <m:f>
              <m:fPr>
                <m:type m:val="lin"/>
                <m:ctrlPr>
                  <w:rPr>
                    <w:rFonts w:ascii="Cambria Math" w:eastAsia="Calibri" w:hAnsi="Cambria Math" w:cstheme="minorHAnsi"/>
                    <w:i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sz w:val="22"/>
                        <w:szCs w:val="22"/>
                      </w:rPr>
                      <m:t>z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sz w:val="22"/>
                        <w:szCs w:val="22"/>
                      </w:rPr>
                      <m:t>y</m:t>
                    </m:r>
                  </m:sub>
                </m:sSub>
              </m:den>
            </m:f>
            <m:r>
              <w:rPr>
                <w:rFonts w:ascii="Cambria Math" w:eastAsia="Calibri" w:hAnsi="Cambria Math" w:cstheme="minorHAnsi"/>
                <w:sz w:val="22"/>
                <w:szCs w:val="22"/>
              </w:rPr>
              <m:t>)·(</m:t>
            </m:r>
            <m:f>
              <m:fPr>
                <m:type m:val="lin"/>
                <m:ctrlPr>
                  <w:rPr>
                    <w:rFonts w:ascii="Cambria Math" w:eastAsia="Calibri" w:hAnsi="Cambria Math" w:cstheme="minorHAnsi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eastAsia="Calibri" w:hAnsi="Cambria Math" w:cstheme="minorHAnsi"/>
                    <w:sz w:val="22"/>
                    <w:szCs w:val="22"/>
                  </w:rPr>
                  <m:t>180</m:t>
                </m:r>
              </m:num>
              <m:den>
                <m:r>
                  <w:rPr>
                    <w:rFonts w:ascii="Cambria Math" w:eastAsia="Calibri" w:hAnsi="Cambria Math" w:cstheme="minorHAnsi"/>
                    <w:sz w:val="22"/>
                    <w:szCs w:val="22"/>
                  </w:rPr>
                  <m:t>π</m:t>
                </m:r>
              </m:den>
            </m:f>
            <m:r>
              <w:rPr>
                <w:rFonts w:ascii="Cambria Math" w:eastAsia="Calibri" w:hAnsi="Cambria Math" w:cstheme="minorHAnsi"/>
                <w:sz w:val="22"/>
                <w:szCs w:val="22"/>
              </w:rPr>
              <m:t>)</m:t>
            </m:r>
          </m:e>
        </m:func>
      </m:oMath>
    </w:p>
    <w:p w14:paraId="4CB1D1B9" w14:textId="77777777" w:rsidR="00674097" w:rsidRDefault="00C84145" w:rsidP="00674097">
      <w:pPr>
        <w:ind w:firstLine="709"/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eastAsia="Calibri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Calibri" w:hAnsi="Cambria Math" w:cstheme="minorHAnsi"/>
                <w:sz w:val="22"/>
                <w:szCs w:val="22"/>
              </w:rPr>
              <m:t>RL</m:t>
            </m:r>
          </m:e>
          <m:sub>
            <m:r>
              <w:rPr>
                <w:rFonts w:ascii="Cambria Math" w:eastAsia="Calibri" w:hAnsi="Cambria Math" w:cstheme="minorHAnsi"/>
                <w:sz w:val="22"/>
                <w:szCs w:val="22"/>
              </w:rPr>
              <m:t>GAZE</m:t>
            </m:r>
          </m:sub>
        </m:sSub>
        <m:r>
          <w:rPr>
            <w:rFonts w:ascii="Cambria Math" w:eastAsia="Calibri" w:hAnsi="Cambria Math" w:cstheme="minorHAnsi"/>
            <w:sz w:val="22"/>
            <w:szCs w:val="22"/>
          </w:rPr>
          <m:t xml:space="preserve">= </m:t>
        </m:r>
        <m:func>
          <m:funcPr>
            <m:ctrlPr>
              <w:rPr>
                <w:rFonts w:ascii="Cambria Math" w:eastAsia="Calibri" w:hAnsi="Cambria Math" w:cstheme="minorHAnsi"/>
                <w:i/>
                <w:sz w:val="22"/>
                <w:szCs w:val="22"/>
              </w:rPr>
            </m:ctrlPr>
          </m:funcPr>
          <m:fName>
            <m:sSup>
              <m:sSupPr>
                <m:ctrlPr>
                  <w:rPr>
                    <w:rFonts w:ascii="Cambria Math" w:eastAsia="Calibri" w:hAnsi="Cambria Math" w:cstheme="minorHAnsi"/>
                    <w:i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sz w:val="22"/>
                    <w:szCs w:val="22"/>
                  </w:rPr>
                  <m:t>tan</m:t>
                </m:r>
              </m:e>
              <m:sup>
                <m:r>
                  <w:rPr>
                    <w:rFonts w:ascii="Cambria Math" w:eastAsia="Calibri" w:hAnsi="Cambria Math" w:cstheme="minorHAnsi"/>
                    <w:sz w:val="22"/>
                    <w:szCs w:val="22"/>
                  </w:rPr>
                  <m:t>-1</m:t>
                </m:r>
              </m:sup>
            </m:sSup>
          </m:fName>
          <m:e>
            <m:r>
              <w:rPr>
                <w:rFonts w:ascii="Cambria Math" w:eastAsia="Calibri" w:hAnsi="Cambria Math" w:cstheme="minorHAnsi"/>
                <w:sz w:val="22"/>
                <w:szCs w:val="22"/>
              </w:rPr>
              <m:t>(</m:t>
            </m:r>
            <m:f>
              <m:fPr>
                <m:type m:val="lin"/>
                <m:ctrlPr>
                  <w:rPr>
                    <w:rFonts w:ascii="Cambria Math" w:eastAsia="Calibri" w:hAnsi="Cambria Math" w:cstheme="minorHAnsi"/>
                    <w:i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sz w:val="22"/>
                        <w:szCs w:val="22"/>
                      </w:rPr>
                      <m:t>x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sz w:val="22"/>
                        <w:szCs w:val="22"/>
                      </w:rPr>
                      <m:t>y</m:t>
                    </m:r>
                  </m:sub>
                </m:sSub>
              </m:den>
            </m:f>
            <m:r>
              <w:rPr>
                <w:rFonts w:ascii="Cambria Math" w:eastAsia="Calibri" w:hAnsi="Cambria Math" w:cstheme="minorHAnsi"/>
                <w:sz w:val="22"/>
                <w:szCs w:val="22"/>
              </w:rPr>
              <m:t>)·(</m:t>
            </m:r>
            <m:f>
              <m:fPr>
                <m:type m:val="lin"/>
                <m:ctrlPr>
                  <w:rPr>
                    <w:rFonts w:ascii="Cambria Math" w:eastAsia="Calibri" w:hAnsi="Cambria Math" w:cstheme="minorHAnsi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eastAsia="Calibri" w:hAnsi="Cambria Math" w:cstheme="minorHAnsi"/>
                    <w:sz w:val="22"/>
                    <w:szCs w:val="22"/>
                  </w:rPr>
                  <m:t>180</m:t>
                </m:r>
              </m:num>
              <m:den>
                <m:r>
                  <w:rPr>
                    <w:rFonts w:ascii="Cambria Math" w:eastAsia="Calibri" w:hAnsi="Cambria Math" w:cstheme="minorHAnsi"/>
                    <w:sz w:val="22"/>
                    <w:szCs w:val="22"/>
                  </w:rPr>
                  <m:t>π</m:t>
                </m:r>
              </m:den>
            </m:f>
            <m:r>
              <w:rPr>
                <w:rFonts w:ascii="Cambria Math" w:eastAsia="Calibri" w:hAnsi="Cambria Math" w:cstheme="minorHAnsi"/>
                <w:sz w:val="22"/>
                <w:szCs w:val="22"/>
              </w:rPr>
              <m:t>)</m:t>
            </m:r>
          </m:e>
        </m:func>
      </m:oMath>
      <w:r w:rsidR="00674097">
        <w:rPr>
          <w:rFonts w:eastAsiaTheme="minorEastAsia"/>
          <w:sz w:val="22"/>
          <w:szCs w:val="22"/>
        </w:rPr>
        <w:t xml:space="preserve">. </w:t>
      </w:r>
    </w:p>
    <w:p w14:paraId="5CC77E3F" w14:textId="77777777" w:rsidR="00674097" w:rsidRDefault="00674097" w:rsidP="00674097">
      <w:pPr>
        <w:rPr>
          <w:rFonts w:eastAsiaTheme="minorEastAsia"/>
          <w:sz w:val="22"/>
          <w:szCs w:val="22"/>
        </w:rPr>
      </w:pPr>
    </w:p>
    <w:p w14:paraId="768161E8" w14:textId="466CC83B" w:rsidR="00CB4D25" w:rsidRPr="00CB4D25" w:rsidRDefault="00CB4D25" w:rsidP="00CB4D25">
      <w:pPr>
        <w:spacing w:after="160"/>
        <w:rPr>
          <w:rFonts w:eastAsia="Calibri" w:cstheme="minorHAnsi"/>
        </w:rPr>
      </w:pPr>
      <w:proofErr w:type="gramStart"/>
      <w:r w:rsidRPr="00CB4D25">
        <w:rPr>
          <w:rFonts w:cstheme="minorHAnsi"/>
        </w:rPr>
        <w:t>w</w:t>
      </w:r>
      <w:r w:rsidRPr="00CB4D25">
        <w:rPr>
          <w:rFonts w:eastAsia="Calibri" w:cstheme="minorHAnsi"/>
        </w:rPr>
        <w:t>here</w:t>
      </w:r>
      <w:proofErr w:type="gramEnd"/>
      <w:r w:rsidRPr="00CB4D25">
        <w:rPr>
          <w:rFonts w:eastAsia="Calibri" w:cstheme="minorHAnsi"/>
        </w:rPr>
        <w:t xml:space="preserve"> </w:t>
      </w:r>
      <w:proofErr w:type="spellStart"/>
      <w:r w:rsidRPr="00CB4D25">
        <w:rPr>
          <w:rFonts w:eastAsia="Calibri" w:cstheme="minorHAnsi"/>
        </w:rPr>
        <w:t>Dx</w:t>
      </w:r>
      <w:proofErr w:type="spellEnd"/>
      <w:r w:rsidRPr="00CB4D25">
        <w:rPr>
          <w:rFonts w:eastAsia="Calibri" w:cstheme="minorHAnsi"/>
        </w:rPr>
        <w:t xml:space="preserve">, </w:t>
      </w:r>
      <w:proofErr w:type="spellStart"/>
      <w:r w:rsidRPr="00CB4D25">
        <w:rPr>
          <w:rFonts w:eastAsia="Calibri" w:cstheme="minorHAnsi"/>
        </w:rPr>
        <w:t>Dy</w:t>
      </w:r>
      <w:proofErr w:type="spellEnd"/>
      <w:r w:rsidRPr="00CB4D25">
        <w:rPr>
          <w:rFonts w:eastAsia="Calibri" w:cstheme="minorHAnsi"/>
        </w:rPr>
        <w:t xml:space="preserve">, and </w:t>
      </w:r>
      <w:proofErr w:type="spellStart"/>
      <w:r w:rsidRPr="00CB4D25">
        <w:rPr>
          <w:rFonts w:eastAsia="Calibri" w:cstheme="minorHAnsi"/>
        </w:rPr>
        <w:t>Dz</w:t>
      </w:r>
      <w:proofErr w:type="spellEnd"/>
      <w:r w:rsidRPr="00CB4D25">
        <w:rPr>
          <w:rFonts w:eastAsia="Calibri" w:cstheme="minorHAnsi"/>
        </w:rPr>
        <w:t xml:space="preserve"> indicate the relative phone displacement (in head’s reference frame) in the X, Y, and Z directions, respectively. </w:t>
      </w:r>
    </w:p>
    <w:p w14:paraId="7639BA13" w14:textId="77777777" w:rsidR="00CB4D25" w:rsidRDefault="00CB4D25" w:rsidP="00674097">
      <w:pPr>
        <w:rPr>
          <w:lang w:val="en-GB"/>
        </w:rPr>
      </w:pPr>
    </w:p>
    <w:p w14:paraId="6C432122" w14:textId="77777777" w:rsidR="00674097" w:rsidRDefault="00674097" w:rsidP="00674097">
      <w:pPr>
        <w:rPr>
          <w:lang w:val="en-GB"/>
        </w:rPr>
      </w:pPr>
      <w:r>
        <w:rPr>
          <w:lang w:val="en-GB"/>
        </w:rPr>
        <w:t>The UD</w:t>
      </w:r>
      <w:r w:rsidRPr="00570951">
        <w:rPr>
          <w:vertAlign w:val="subscript"/>
          <w:lang w:val="en-GB"/>
        </w:rPr>
        <w:t>GAZE</w:t>
      </w:r>
      <w:r>
        <w:rPr>
          <w:lang w:val="en-GB"/>
        </w:rPr>
        <w:t xml:space="preserve"> and RL</w:t>
      </w:r>
      <w:r w:rsidRPr="00570951">
        <w:rPr>
          <w:vertAlign w:val="subscript"/>
          <w:lang w:val="en-GB"/>
        </w:rPr>
        <w:t>GAZE</w:t>
      </w:r>
      <w:r>
        <w:rPr>
          <w:lang w:val="en-GB"/>
        </w:rPr>
        <w:t xml:space="preserve"> angles represent the assumed orientation of gaze during the phone reading task. UD</w:t>
      </w:r>
      <w:r w:rsidRPr="00570951">
        <w:rPr>
          <w:vertAlign w:val="subscript"/>
          <w:lang w:val="en-GB"/>
        </w:rPr>
        <w:t>GAZE</w:t>
      </w:r>
      <w:r>
        <w:rPr>
          <w:lang w:val="en-GB"/>
        </w:rPr>
        <w:t xml:space="preserve"> and RL</w:t>
      </w:r>
      <w:r w:rsidRPr="00570951">
        <w:rPr>
          <w:vertAlign w:val="subscript"/>
          <w:lang w:val="en-GB"/>
        </w:rPr>
        <w:t>GAZE</w:t>
      </w:r>
      <w:r>
        <w:rPr>
          <w:lang w:val="en-GB"/>
        </w:rPr>
        <w:t xml:space="preserve"> angles are positive when the phone is located above or </w:t>
      </w:r>
      <w:r w:rsidRPr="006901AC">
        <w:rPr>
          <w:lang w:val="en-GB"/>
        </w:rPr>
        <w:t xml:space="preserve">rightwards </w:t>
      </w:r>
      <w:r>
        <w:rPr>
          <w:lang w:val="en-GB"/>
        </w:rPr>
        <w:t xml:space="preserve">of a neutral head orientation, and they become negative when the phone is located below or </w:t>
      </w:r>
      <w:r w:rsidRPr="006901AC">
        <w:rPr>
          <w:lang w:val="en-GB"/>
        </w:rPr>
        <w:t>leftwards</w:t>
      </w:r>
      <w:r w:rsidRPr="006901AC">
        <w:t xml:space="preserve"> </w:t>
      </w:r>
      <w:r>
        <w:t>of the</w:t>
      </w:r>
      <w:r w:rsidRPr="006901AC">
        <w:rPr>
          <w:lang w:val="en-GB"/>
        </w:rPr>
        <w:t xml:space="preserve"> neutral head orientation</w:t>
      </w:r>
      <w:r>
        <w:rPr>
          <w:lang w:val="en-GB"/>
        </w:rPr>
        <w:t xml:space="preserve"> (see Figure S3 for exemplar data). </w:t>
      </w:r>
    </w:p>
    <w:p w14:paraId="7072D6A5" w14:textId="77777777" w:rsidR="00674097" w:rsidRDefault="00674097" w:rsidP="00DE6A02">
      <w:pPr>
        <w:jc w:val="both"/>
        <w:rPr>
          <w:lang w:val="en-GB"/>
        </w:rPr>
      </w:pPr>
    </w:p>
    <w:p w14:paraId="193C21DE" w14:textId="6DCE723C" w:rsidR="003768E5" w:rsidRDefault="00DD58DD" w:rsidP="00DE6A02">
      <w:pPr>
        <w:jc w:val="both"/>
        <w:rPr>
          <w:lang w:val="en-GB"/>
        </w:rPr>
      </w:pPr>
      <w:r w:rsidRPr="003768E5">
        <w:rPr>
          <w:noProof/>
        </w:rPr>
        <w:drawing>
          <wp:anchor distT="0" distB="0" distL="114300" distR="114300" simplePos="0" relativeHeight="251659264" behindDoc="0" locked="0" layoutInCell="1" allowOverlap="1" wp14:anchorId="5907117A" wp14:editId="37276588">
            <wp:simplePos x="0" y="0"/>
            <wp:positionH relativeFrom="margin">
              <wp:align>center</wp:align>
            </wp:positionH>
            <wp:positionV relativeFrom="paragraph">
              <wp:posOffset>69850</wp:posOffset>
            </wp:positionV>
            <wp:extent cx="4610100" cy="2524125"/>
            <wp:effectExtent l="0" t="0" r="0" b="9525"/>
            <wp:wrapSquare wrapText="bothSides"/>
            <wp:docPr id="1" name="Picture 1" descr="C:\Temp\Alejandro\Fig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Temp\Alejandro\Fig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EBFBCB" w14:textId="70DFE267" w:rsidR="003768E5" w:rsidRDefault="003768E5" w:rsidP="00DE6A02">
      <w:pPr>
        <w:jc w:val="both"/>
        <w:rPr>
          <w:lang w:val="en-GB"/>
        </w:rPr>
      </w:pPr>
    </w:p>
    <w:p w14:paraId="222772CA" w14:textId="4550C524" w:rsidR="003768E5" w:rsidRDefault="003768E5" w:rsidP="00DE6A02">
      <w:pPr>
        <w:jc w:val="both"/>
        <w:rPr>
          <w:lang w:val="en-GB"/>
        </w:rPr>
      </w:pPr>
    </w:p>
    <w:p w14:paraId="5E6B7344" w14:textId="77777777" w:rsidR="003768E5" w:rsidRDefault="003768E5" w:rsidP="00DE6A02">
      <w:pPr>
        <w:jc w:val="both"/>
        <w:rPr>
          <w:lang w:val="en-GB"/>
        </w:rPr>
      </w:pPr>
    </w:p>
    <w:p w14:paraId="7D6EE44D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22394C45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0B2FB4EF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403CDB56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79B75A04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0A053B40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05BEBA08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00F365BB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1492597B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4D7F6D0B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22DD4AD3" w14:textId="1F507616" w:rsidR="00DE6A02" w:rsidRPr="00DE6A02" w:rsidRDefault="00E32674" w:rsidP="003768E5">
      <w:pPr>
        <w:jc w:val="both"/>
        <w:rPr>
          <w:lang w:val="en-GB"/>
        </w:rPr>
      </w:pPr>
      <w:r>
        <w:rPr>
          <w:b/>
          <w:bCs/>
          <w:lang w:val="en-GB"/>
        </w:rPr>
        <w:lastRenderedPageBreak/>
        <w:t>Fig. S1</w:t>
      </w:r>
      <w:r w:rsidR="00DE6A02" w:rsidRPr="00DE6A02">
        <w:rPr>
          <w:lang w:val="en-GB"/>
        </w:rPr>
        <w:t xml:space="preserve"> Steps taken in relocating and reorienting the </w:t>
      </w:r>
      <w:proofErr w:type="spellStart"/>
      <w:r w:rsidR="00DE6A02" w:rsidRPr="00DE6A02">
        <w:rPr>
          <w:lang w:val="en-GB"/>
        </w:rPr>
        <w:t>PluginGait</w:t>
      </w:r>
      <w:proofErr w:type="spellEnd"/>
      <w:r w:rsidR="00DE6A02" w:rsidRPr="00DE6A02">
        <w:rPr>
          <w:lang w:val="en-GB"/>
        </w:rPr>
        <w:t xml:space="preserve"> head-reference frame to the </w:t>
      </w:r>
      <w:r w:rsidR="00DE6A02" w:rsidRPr="00DE6A02">
        <w:rPr>
          <w:i/>
          <w:lang w:val="en-GB"/>
        </w:rPr>
        <w:t>Eyes</w:t>
      </w:r>
      <w:r w:rsidR="00DE6A02" w:rsidRPr="00DE6A02">
        <w:rPr>
          <w:lang w:val="en-GB"/>
        </w:rPr>
        <w:t xml:space="preserve"> virtual point.</w:t>
      </w:r>
    </w:p>
    <w:p w14:paraId="55F76EF1" w14:textId="269BC3A8" w:rsidR="003768E5" w:rsidRDefault="003768E5" w:rsidP="003768E5">
      <w:pPr>
        <w:jc w:val="both"/>
      </w:pPr>
    </w:p>
    <w:p w14:paraId="7E8F210C" w14:textId="4E9843DF" w:rsidR="003768E5" w:rsidRDefault="00E32674" w:rsidP="003768E5">
      <w:pPr>
        <w:jc w:val="both"/>
      </w:pPr>
      <w:r w:rsidRPr="00DD58DD">
        <w:rPr>
          <w:noProof/>
        </w:rPr>
        <w:drawing>
          <wp:anchor distT="0" distB="0" distL="114300" distR="114300" simplePos="0" relativeHeight="251658240" behindDoc="0" locked="0" layoutInCell="1" allowOverlap="1" wp14:anchorId="65576D4A" wp14:editId="56608A0A">
            <wp:simplePos x="0" y="0"/>
            <wp:positionH relativeFrom="margin">
              <wp:align>center</wp:align>
            </wp:positionH>
            <wp:positionV relativeFrom="paragraph">
              <wp:posOffset>116288</wp:posOffset>
            </wp:positionV>
            <wp:extent cx="3781425" cy="4695825"/>
            <wp:effectExtent l="0" t="0" r="9525" b="9525"/>
            <wp:wrapSquare wrapText="bothSides"/>
            <wp:docPr id="2" name="Picture 2" descr="C:\Temp\Alejandro\Fig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Temp\Alejandro\Fig5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F3CB5C" w14:textId="3F9CE21E" w:rsidR="003768E5" w:rsidRDefault="003768E5" w:rsidP="003768E5">
      <w:pPr>
        <w:jc w:val="both"/>
      </w:pPr>
    </w:p>
    <w:p w14:paraId="4ACD67F5" w14:textId="2E96145F" w:rsidR="003768E5" w:rsidRDefault="003768E5" w:rsidP="003768E5">
      <w:pPr>
        <w:jc w:val="both"/>
      </w:pPr>
    </w:p>
    <w:p w14:paraId="7E2A6C70" w14:textId="3EE4F9EE" w:rsidR="003768E5" w:rsidRDefault="003768E5" w:rsidP="003768E5">
      <w:pPr>
        <w:jc w:val="both"/>
      </w:pPr>
    </w:p>
    <w:p w14:paraId="3C430839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729F5709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65DAD66C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1760EBA4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7C3CB676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4030BC70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28B9D9FF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7CECE626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274629D4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49BF84C1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5354B8AD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743DB982" w14:textId="5E9C21FF" w:rsidR="00DD58DD" w:rsidRDefault="00DD58DD" w:rsidP="003768E5">
      <w:pPr>
        <w:jc w:val="both"/>
        <w:rPr>
          <w:b/>
          <w:bCs/>
          <w:lang w:val="en-GB"/>
        </w:rPr>
      </w:pPr>
    </w:p>
    <w:p w14:paraId="7F02A94F" w14:textId="700163B0" w:rsidR="00DD58DD" w:rsidRDefault="00DD58DD" w:rsidP="003768E5">
      <w:pPr>
        <w:jc w:val="both"/>
        <w:rPr>
          <w:b/>
          <w:bCs/>
          <w:lang w:val="en-GB"/>
        </w:rPr>
      </w:pPr>
    </w:p>
    <w:p w14:paraId="242629EC" w14:textId="3C394D83" w:rsidR="00DD58DD" w:rsidRDefault="00DD58DD" w:rsidP="003768E5">
      <w:pPr>
        <w:jc w:val="both"/>
        <w:rPr>
          <w:b/>
          <w:bCs/>
          <w:lang w:val="en-GB"/>
        </w:rPr>
      </w:pPr>
    </w:p>
    <w:p w14:paraId="6722FDB3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446BBA5B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73D91856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6A878EEE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6D832BAE" w14:textId="1EB8BEE7" w:rsidR="00DD58DD" w:rsidRDefault="00DD58DD" w:rsidP="003768E5">
      <w:pPr>
        <w:jc w:val="both"/>
        <w:rPr>
          <w:b/>
          <w:bCs/>
          <w:lang w:val="en-GB"/>
        </w:rPr>
      </w:pPr>
    </w:p>
    <w:p w14:paraId="5C2FAFA4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2C72031E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2CEE55E4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4E61C3F3" w14:textId="77777777" w:rsidR="00DD58DD" w:rsidRDefault="00DD58DD" w:rsidP="003768E5">
      <w:pPr>
        <w:jc w:val="both"/>
        <w:rPr>
          <w:b/>
          <w:bCs/>
          <w:lang w:val="en-GB"/>
        </w:rPr>
      </w:pPr>
    </w:p>
    <w:p w14:paraId="17A71CFE" w14:textId="11F1C1DB" w:rsidR="00DD58DD" w:rsidRDefault="00DD58DD" w:rsidP="003768E5">
      <w:pPr>
        <w:jc w:val="both"/>
        <w:rPr>
          <w:b/>
          <w:bCs/>
          <w:lang w:val="en-GB"/>
        </w:rPr>
      </w:pPr>
    </w:p>
    <w:p w14:paraId="053F9613" w14:textId="7CE759D1" w:rsidR="00DE6A02" w:rsidRDefault="00E32674" w:rsidP="003768E5">
      <w:pPr>
        <w:jc w:val="both"/>
        <w:rPr>
          <w:rFonts w:eastAsiaTheme="minorEastAsia"/>
        </w:rPr>
      </w:pPr>
      <w:r>
        <w:rPr>
          <w:b/>
          <w:bCs/>
          <w:lang w:val="en-GB"/>
        </w:rPr>
        <w:t>Fig. S2</w:t>
      </w:r>
      <w:r w:rsidR="00DE6A02" w:rsidRPr="00DE6A02">
        <w:rPr>
          <w:b/>
          <w:bCs/>
          <w:lang w:val="en-GB"/>
        </w:rPr>
        <w:t xml:space="preserve"> </w:t>
      </w:r>
      <w:proofErr w:type="spellStart"/>
      <w:proofErr w:type="gramStart"/>
      <w:r w:rsidR="00DE6A02" w:rsidRPr="00DE6A02">
        <w:rPr>
          <w:b/>
          <w:bCs/>
          <w:lang w:val="en-GB"/>
        </w:rPr>
        <w:t>a</w:t>
      </w:r>
      <w:proofErr w:type="spellEnd"/>
      <w:proofErr w:type="gramEnd"/>
      <w:r w:rsidR="00DE6A02" w:rsidRPr="00DE6A02">
        <w:rPr>
          <w:lang w:val="en-GB"/>
        </w:rPr>
        <w:t xml:space="preserve"> Exemplar data from one reading trial showing the x, y, z (mm) location of the phone screen in the head-reference frame (i.e., the </w:t>
      </w:r>
      <w:r w:rsidR="00DE6A02" w:rsidRPr="00DE6A02">
        <w:rPr>
          <w:i/>
          <w:iCs/>
          <w:lang w:val="en-GB"/>
        </w:rPr>
        <w:t>Screen</w:t>
      </w:r>
      <w:r w:rsidR="00DE6A02" w:rsidRPr="00DE6A02">
        <w:rPr>
          <w:lang w:val="en-GB"/>
        </w:rPr>
        <w:t xml:space="preserve"> position relative to the </w:t>
      </w:r>
      <w:r w:rsidR="00DE6A02" w:rsidRPr="00DE6A02">
        <w:rPr>
          <w:i/>
          <w:iCs/>
          <w:lang w:val="en-GB"/>
        </w:rPr>
        <w:t>Eyes</w:t>
      </w:r>
      <w:r w:rsidR="00DE6A02" w:rsidRPr="00DE6A02">
        <w:rPr>
          <w:lang w:val="en-GB"/>
        </w:rPr>
        <w:t xml:space="preserve"> position). NB., the negative ‘offset’ in </w:t>
      </w:r>
      <w:proofErr w:type="spellStart"/>
      <w:r w:rsidR="00DE6A02" w:rsidRPr="00DE6A02">
        <w:rPr>
          <w:lang w:val="en-GB"/>
        </w:rPr>
        <w:t>Dy</w:t>
      </w:r>
      <w:proofErr w:type="spellEnd"/>
      <w:r w:rsidR="00DE6A02" w:rsidRPr="00DE6A02">
        <w:rPr>
          <w:lang w:val="en-GB"/>
        </w:rPr>
        <w:t xml:space="preserve"> (~400mm) and </w:t>
      </w:r>
      <w:proofErr w:type="spellStart"/>
      <w:r w:rsidR="00DE6A02" w:rsidRPr="00DE6A02">
        <w:rPr>
          <w:lang w:val="en-GB"/>
        </w:rPr>
        <w:t>Dz</w:t>
      </w:r>
      <w:proofErr w:type="spellEnd"/>
      <w:r w:rsidR="00DE6A02" w:rsidRPr="00DE6A02">
        <w:rPr>
          <w:lang w:val="en-GB"/>
        </w:rPr>
        <w:t xml:space="preserve"> (~800mm) and positive ‘offset’ in </w:t>
      </w:r>
      <w:proofErr w:type="spellStart"/>
      <w:r w:rsidR="00DE6A02" w:rsidRPr="00DE6A02">
        <w:rPr>
          <w:lang w:val="en-GB"/>
        </w:rPr>
        <w:t>Dx</w:t>
      </w:r>
      <w:proofErr w:type="spellEnd"/>
      <w:r w:rsidR="00DE6A02" w:rsidRPr="00DE6A02">
        <w:rPr>
          <w:lang w:val="en-GB"/>
        </w:rPr>
        <w:t xml:space="preserve"> (~30mm) before and after the reading period, indicates the hand-held phone is, on average, behind, below and to the right of the </w:t>
      </w:r>
      <w:r w:rsidR="00DE6A02" w:rsidRPr="00DE6A02">
        <w:rPr>
          <w:i/>
          <w:lang w:val="en-GB"/>
        </w:rPr>
        <w:t>Eyes</w:t>
      </w:r>
      <w:r w:rsidR="00DE6A02" w:rsidRPr="00DE6A02">
        <w:rPr>
          <w:lang w:val="en-GB"/>
        </w:rPr>
        <w:t xml:space="preserve"> position respectively when the arm holding the phone (right arm) swings freely. </w:t>
      </w:r>
      <w:proofErr w:type="gramStart"/>
      <w:r w:rsidR="00DE6A02" w:rsidRPr="00DE6A02">
        <w:rPr>
          <w:b/>
          <w:bCs/>
          <w:lang w:val="en-GB"/>
        </w:rPr>
        <w:t>b</w:t>
      </w:r>
      <w:proofErr w:type="gramEnd"/>
      <w:r w:rsidR="00DE6A02" w:rsidRPr="00DE6A02">
        <w:rPr>
          <w:lang w:val="en-GB"/>
        </w:rPr>
        <w:t xml:space="preserve"> From the x, y, z location of the phone-screen, the resulting scalar viewing distance (</w:t>
      </w:r>
      <w:r w:rsidR="00DE6A02" w:rsidRPr="00DE6A02">
        <w:rPr>
          <w:rFonts w:eastAsiaTheme="minorEastAsia"/>
        </w:rPr>
        <w:t>D</w:t>
      </w:r>
      <w:r w:rsidR="00DE6A02" w:rsidRPr="00DE6A02">
        <w:rPr>
          <w:rFonts w:eastAsiaTheme="minorEastAsia"/>
          <w:vertAlign w:val="subscript"/>
        </w:rPr>
        <w:t>RES</w:t>
      </w:r>
      <w:r w:rsidR="00DE6A02" w:rsidRPr="00DE6A02">
        <w:rPr>
          <w:rFonts w:eastAsiaTheme="minorEastAsia"/>
        </w:rPr>
        <w:t xml:space="preserve">) </w:t>
      </w:r>
      <w:r>
        <w:rPr>
          <w:rFonts w:eastAsiaTheme="minorEastAsia"/>
        </w:rPr>
        <w:t>was</w:t>
      </w:r>
      <w:r w:rsidR="00DE6A02" w:rsidRPr="00DE6A02">
        <w:rPr>
          <w:rFonts w:eastAsiaTheme="minorEastAsia"/>
        </w:rPr>
        <w:t xml:space="preserve"> determined. For this exemplar reading trial the viewing distance was on average around 320mm.</w:t>
      </w:r>
    </w:p>
    <w:p w14:paraId="7266C51E" w14:textId="77777777" w:rsidR="00674097" w:rsidRDefault="00674097" w:rsidP="003768E5">
      <w:pPr>
        <w:jc w:val="both"/>
        <w:rPr>
          <w:rFonts w:eastAsiaTheme="minorEastAsia"/>
        </w:rPr>
      </w:pPr>
    </w:p>
    <w:p w14:paraId="6BA50B61" w14:textId="77777777" w:rsidR="00674097" w:rsidRDefault="00674097" w:rsidP="003768E5">
      <w:pPr>
        <w:jc w:val="both"/>
        <w:rPr>
          <w:rFonts w:eastAsiaTheme="minorEastAsia"/>
        </w:rPr>
      </w:pPr>
    </w:p>
    <w:p w14:paraId="19635441" w14:textId="77777777" w:rsidR="00674097" w:rsidRDefault="00674097" w:rsidP="003768E5">
      <w:pPr>
        <w:jc w:val="both"/>
        <w:rPr>
          <w:rFonts w:eastAsiaTheme="minorEastAsia"/>
        </w:rPr>
      </w:pPr>
    </w:p>
    <w:p w14:paraId="12A3FF35" w14:textId="77777777" w:rsidR="00674097" w:rsidRDefault="00674097" w:rsidP="003768E5">
      <w:pPr>
        <w:jc w:val="both"/>
        <w:rPr>
          <w:rFonts w:eastAsiaTheme="minorEastAsia"/>
        </w:rPr>
      </w:pPr>
    </w:p>
    <w:p w14:paraId="38825392" w14:textId="77777777" w:rsidR="00674097" w:rsidRPr="00DE6A02" w:rsidRDefault="00674097" w:rsidP="003768E5">
      <w:pPr>
        <w:jc w:val="both"/>
        <w:rPr>
          <w:b/>
          <w:bCs/>
          <w:lang w:val="en-GB"/>
        </w:rPr>
      </w:pPr>
    </w:p>
    <w:p w14:paraId="3C8EFDEC" w14:textId="77777777" w:rsidR="003768E5" w:rsidRDefault="003768E5" w:rsidP="003768E5">
      <w:pPr>
        <w:jc w:val="both"/>
        <w:rPr>
          <w:b/>
          <w:bCs/>
          <w:lang w:val="en-GB"/>
        </w:rPr>
      </w:pPr>
    </w:p>
    <w:p w14:paraId="54B01CAD" w14:textId="47288611" w:rsidR="003768E5" w:rsidRDefault="00AB4D9D" w:rsidP="003768E5">
      <w:pPr>
        <w:jc w:val="both"/>
        <w:rPr>
          <w:b/>
          <w:bCs/>
          <w:lang w:val="en-GB"/>
        </w:rPr>
      </w:pPr>
      <w:r w:rsidRPr="00AB4D9D">
        <w:rPr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8C03643" wp14:editId="5E423AD4">
            <wp:simplePos x="0" y="0"/>
            <wp:positionH relativeFrom="column">
              <wp:posOffset>715617</wp:posOffset>
            </wp:positionH>
            <wp:positionV relativeFrom="paragraph">
              <wp:posOffset>8586</wp:posOffset>
            </wp:positionV>
            <wp:extent cx="3784600" cy="4723130"/>
            <wp:effectExtent l="0" t="0" r="6350" b="1270"/>
            <wp:wrapSquare wrapText="bothSides"/>
            <wp:docPr id="3" name="Picture 3" descr="C:\Temp\Alejandro\Fig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Temp\Alejandro\Fig6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472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48FFCE" w14:textId="0A645BF5" w:rsidR="003768E5" w:rsidRDefault="003768E5" w:rsidP="003768E5">
      <w:pPr>
        <w:jc w:val="both"/>
        <w:rPr>
          <w:b/>
          <w:bCs/>
          <w:lang w:val="en-GB"/>
        </w:rPr>
      </w:pPr>
    </w:p>
    <w:p w14:paraId="228A24FB" w14:textId="77777777" w:rsidR="003768E5" w:rsidRDefault="003768E5" w:rsidP="003768E5">
      <w:pPr>
        <w:jc w:val="both"/>
        <w:rPr>
          <w:b/>
          <w:bCs/>
          <w:lang w:val="en-GB"/>
        </w:rPr>
      </w:pPr>
    </w:p>
    <w:p w14:paraId="28B96BEE" w14:textId="77777777" w:rsidR="003768E5" w:rsidRDefault="003768E5" w:rsidP="003768E5">
      <w:pPr>
        <w:jc w:val="both"/>
        <w:rPr>
          <w:b/>
          <w:bCs/>
          <w:lang w:val="en-GB"/>
        </w:rPr>
      </w:pPr>
    </w:p>
    <w:p w14:paraId="6C6E6386" w14:textId="77777777" w:rsidR="003768E5" w:rsidRDefault="003768E5" w:rsidP="003768E5">
      <w:pPr>
        <w:jc w:val="both"/>
        <w:rPr>
          <w:b/>
          <w:bCs/>
          <w:lang w:val="en-GB"/>
        </w:rPr>
      </w:pPr>
    </w:p>
    <w:p w14:paraId="61ECF241" w14:textId="77777777" w:rsidR="003768E5" w:rsidRDefault="003768E5" w:rsidP="003768E5">
      <w:pPr>
        <w:jc w:val="both"/>
        <w:rPr>
          <w:b/>
          <w:bCs/>
          <w:lang w:val="en-GB"/>
        </w:rPr>
      </w:pPr>
    </w:p>
    <w:p w14:paraId="5A169B14" w14:textId="77777777" w:rsidR="003768E5" w:rsidRDefault="003768E5" w:rsidP="003768E5">
      <w:pPr>
        <w:jc w:val="both"/>
        <w:rPr>
          <w:b/>
          <w:bCs/>
          <w:lang w:val="en-GB"/>
        </w:rPr>
      </w:pPr>
    </w:p>
    <w:p w14:paraId="30482496" w14:textId="77777777" w:rsidR="003768E5" w:rsidRDefault="003768E5" w:rsidP="003768E5">
      <w:pPr>
        <w:jc w:val="both"/>
        <w:rPr>
          <w:b/>
          <w:bCs/>
          <w:lang w:val="en-GB"/>
        </w:rPr>
      </w:pPr>
    </w:p>
    <w:p w14:paraId="5AB04B8F" w14:textId="77777777" w:rsidR="003768E5" w:rsidRDefault="003768E5" w:rsidP="003768E5">
      <w:pPr>
        <w:jc w:val="both"/>
        <w:rPr>
          <w:b/>
          <w:bCs/>
          <w:lang w:val="en-GB"/>
        </w:rPr>
      </w:pPr>
    </w:p>
    <w:p w14:paraId="384F8836" w14:textId="77777777" w:rsidR="003768E5" w:rsidRDefault="003768E5" w:rsidP="003768E5">
      <w:pPr>
        <w:jc w:val="both"/>
        <w:rPr>
          <w:b/>
          <w:bCs/>
          <w:lang w:val="en-GB"/>
        </w:rPr>
      </w:pPr>
    </w:p>
    <w:p w14:paraId="5E296299" w14:textId="77777777" w:rsidR="003768E5" w:rsidRDefault="003768E5" w:rsidP="003768E5">
      <w:pPr>
        <w:jc w:val="both"/>
        <w:rPr>
          <w:b/>
          <w:bCs/>
          <w:lang w:val="en-GB"/>
        </w:rPr>
      </w:pPr>
    </w:p>
    <w:p w14:paraId="2DD7CC6E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4ACA63A3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515D4F96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03C31280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6DA96647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16C5B153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393076A0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134397D1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2323EF8A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34A946F8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5D1456A8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704D5E91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6331E453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0C11238A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088D2161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29463B37" w14:textId="77777777" w:rsidR="00AB4D9D" w:rsidRDefault="00AB4D9D" w:rsidP="003768E5">
      <w:pPr>
        <w:jc w:val="both"/>
        <w:rPr>
          <w:b/>
          <w:bCs/>
          <w:lang w:val="en-GB"/>
        </w:rPr>
      </w:pPr>
    </w:p>
    <w:p w14:paraId="3B61A3D2" w14:textId="0485CC80" w:rsidR="00DE6A02" w:rsidRDefault="00E32674" w:rsidP="003768E5">
      <w:pPr>
        <w:jc w:val="both"/>
        <w:rPr>
          <w:lang w:val="en-GB"/>
        </w:rPr>
      </w:pPr>
      <w:r>
        <w:rPr>
          <w:b/>
          <w:bCs/>
          <w:lang w:val="en-GB"/>
        </w:rPr>
        <w:t>Fig. S3</w:t>
      </w:r>
      <w:r w:rsidR="00DE6A02" w:rsidRPr="00DE6A02">
        <w:rPr>
          <w:b/>
          <w:bCs/>
          <w:lang w:val="en-GB"/>
        </w:rPr>
        <w:t xml:space="preserve"> </w:t>
      </w:r>
      <w:proofErr w:type="gramStart"/>
      <w:r w:rsidR="00DE6A02" w:rsidRPr="00DE6A02">
        <w:rPr>
          <w:b/>
          <w:bCs/>
          <w:lang w:val="en-GB"/>
        </w:rPr>
        <w:t>a</w:t>
      </w:r>
      <w:r w:rsidR="00DE6A02" w:rsidRPr="00DE6A02">
        <w:rPr>
          <w:lang w:val="en-GB"/>
        </w:rPr>
        <w:t xml:space="preserve"> illustrates</w:t>
      </w:r>
      <w:proofErr w:type="gramEnd"/>
      <w:r w:rsidR="00DE6A02" w:rsidRPr="00DE6A02">
        <w:rPr>
          <w:lang w:val="en-GB"/>
        </w:rPr>
        <w:t xml:space="preserve"> the assumed gaze angle in the up-down direction, and</w:t>
      </w:r>
      <w:r w:rsidR="00DE6A02" w:rsidRPr="00DE6A02">
        <w:rPr>
          <w:rFonts w:eastAsiaTheme="minorEastAsia"/>
          <w:sz w:val="22"/>
          <w:szCs w:val="22"/>
        </w:rPr>
        <w:t xml:space="preserve"> </w:t>
      </w:r>
      <w:r w:rsidR="00DE6A02" w:rsidRPr="00DE6A02">
        <w:rPr>
          <w:b/>
          <w:bCs/>
          <w:lang w:val="en-GB"/>
        </w:rPr>
        <w:t>b</w:t>
      </w:r>
      <w:r w:rsidR="00DE6A02" w:rsidRPr="00DE6A02">
        <w:rPr>
          <w:lang w:val="en-GB"/>
        </w:rPr>
        <w:t xml:space="preserve"> illustrates the assumed gaze angle in the right-left direction.</w:t>
      </w:r>
      <w:r w:rsidR="00DE6A02" w:rsidRPr="00DE6A02">
        <w:rPr>
          <w:rFonts w:eastAsiaTheme="minorEastAsia"/>
          <w:sz w:val="22"/>
          <w:szCs w:val="22"/>
        </w:rPr>
        <w:t xml:space="preserve"> </w:t>
      </w:r>
      <w:r w:rsidR="00DE6A02" w:rsidRPr="00DE6A02">
        <w:rPr>
          <w:rFonts w:eastAsiaTheme="minorEastAsia"/>
        </w:rPr>
        <w:t xml:space="preserve">NB., during the reading period (period </w:t>
      </w:r>
      <w:r>
        <w:rPr>
          <w:rFonts w:eastAsiaTheme="minorEastAsia"/>
        </w:rPr>
        <w:t>from</w:t>
      </w:r>
      <w:r w:rsidR="00DE6A02" w:rsidRPr="00DE6A02">
        <w:rPr>
          <w:rFonts w:eastAsiaTheme="minorEastAsia"/>
        </w:rPr>
        <w:t xml:space="preserve"> 3.5-5.5 sec</w:t>
      </w:r>
      <w:r>
        <w:rPr>
          <w:rFonts w:eastAsiaTheme="minorEastAsia"/>
        </w:rPr>
        <w:t>, for this exemplar trial</w:t>
      </w:r>
      <w:r w:rsidR="00DE6A02" w:rsidRPr="00DE6A02">
        <w:rPr>
          <w:rFonts w:eastAsiaTheme="minorEastAsia"/>
        </w:rPr>
        <w:t xml:space="preserve">) the </w:t>
      </w:r>
      <w:r w:rsidR="00DE6A02" w:rsidRPr="00DE6A02">
        <w:rPr>
          <w:lang w:val="en-GB"/>
        </w:rPr>
        <w:t>UD</w:t>
      </w:r>
      <w:r w:rsidR="00DE6A02" w:rsidRPr="00DE6A02">
        <w:rPr>
          <w:vertAlign w:val="subscript"/>
          <w:lang w:val="en-GB"/>
        </w:rPr>
        <w:t>GAZE</w:t>
      </w:r>
      <w:r w:rsidR="00DE6A02" w:rsidRPr="00DE6A02">
        <w:rPr>
          <w:lang w:val="en-GB"/>
        </w:rPr>
        <w:t xml:space="preserve"> angle approximates to around -15 degrees and t</w:t>
      </w:r>
      <w:r w:rsidR="00DE6A02" w:rsidRPr="00DE6A02">
        <w:rPr>
          <w:rFonts w:eastAsiaTheme="minorEastAsia"/>
        </w:rPr>
        <w:t>he</w:t>
      </w:r>
      <w:r w:rsidR="00DE6A02" w:rsidRPr="00DE6A02">
        <w:rPr>
          <w:rFonts w:eastAsiaTheme="minorEastAsia"/>
          <w:sz w:val="22"/>
          <w:szCs w:val="22"/>
        </w:rPr>
        <w:t xml:space="preserve"> </w:t>
      </w:r>
      <w:r w:rsidR="00DE6A02" w:rsidRPr="00DE6A02">
        <w:rPr>
          <w:lang w:val="en-GB"/>
        </w:rPr>
        <w:t>RL</w:t>
      </w:r>
      <w:r w:rsidR="00DE6A02" w:rsidRPr="00DE6A02">
        <w:rPr>
          <w:vertAlign w:val="subscript"/>
          <w:lang w:val="en-GB"/>
        </w:rPr>
        <w:t>GAZE</w:t>
      </w:r>
      <w:r w:rsidR="00DE6A02" w:rsidRPr="00DE6A02">
        <w:rPr>
          <w:lang w:val="en-GB"/>
        </w:rPr>
        <w:t xml:space="preserve"> angle approximates to around 5 degrees. This is indicative of the head being orientated forwards and </w:t>
      </w:r>
      <w:r>
        <w:rPr>
          <w:lang w:val="en-GB"/>
        </w:rPr>
        <w:t xml:space="preserve">tilted </w:t>
      </w:r>
      <w:r w:rsidR="00DE6A02" w:rsidRPr="00DE6A02">
        <w:rPr>
          <w:lang w:val="en-GB"/>
        </w:rPr>
        <w:t xml:space="preserve">slightly downwards with the phone being viewed slightly to the right of the head. The </w:t>
      </w:r>
      <w:r>
        <w:rPr>
          <w:lang w:val="en-GB"/>
        </w:rPr>
        <w:t xml:space="preserve">slight </w:t>
      </w:r>
      <w:r w:rsidR="00DE6A02" w:rsidRPr="00DE6A02">
        <w:rPr>
          <w:lang w:val="en-GB"/>
        </w:rPr>
        <w:t>rightwards ‘offset’ in RL</w:t>
      </w:r>
      <w:r w:rsidR="00DE6A02" w:rsidRPr="00DE6A02">
        <w:rPr>
          <w:vertAlign w:val="subscript"/>
          <w:lang w:val="en-GB"/>
        </w:rPr>
        <w:t>GAZE</w:t>
      </w:r>
      <w:r w:rsidR="00DE6A02" w:rsidRPr="00DE6A02">
        <w:rPr>
          <w:lang w:val="en-GB"/>
        </w:rPr>
        <w:t xml:space="preserve"> was because the phone was held in the participant’s right hand. The downwards ‘offset’ in UD</w:t>
      </w:r>
      <w:r w:rsidR="00DE6A02" w:rsidRPr="00DE6A02">
        <w:rPr>
          <w:vertAlign w:val="subscript"/>
          <w:lang w:val="en-GB"/>
        </w:rPr>
        <w:t>GAZE</w:t>
      </w:r>
      <w:r w:rsidR="00DE6A02" w:rsidRPr="00DE6A02">
        <w:rPr>
          <w:lang w:val="en-GB"/>
        </w:rPr>
        <w:t xml:space="preserve"> indicates the phone </w:t>
      </w:r>
      <w:r>
        <w:rPr>
          <w:lang w:val="en-GB"/>
        </w:rPr>
        <w:t>was being held at an average height</w:t>
      </w:r>
      <w:r w:rsidR="00DE6A02" w:rsidRPr="00DE6A02">
        <w:rPr>
          <w:lang w:val="en-GB"/>
        </w:rPr>
        <w:t xml:space="preserve"> </w:t>
      </w:r>
      <w:r>
        <w:rPr>
          <w:lang w:val="en-GB"/>
        </w:rPr>
        <w:t>that was below</w:t>
      </w:r>
      <w:r w:rsidR="00DE6A02" w:rsidRPr="00DE6A02">
        <w:rPr>
          <w:lang w:val="en-GB"/>
        </w:rPr>
        <w:t xml:space="preserve"> the neutral gaze orientation.</w:t>
      </w:r>
    </w:p>
    <w:p w14:paraId="0FF15211" w14:textId="77777777" w:rsidR="00674097" w:rsidRPr="00DE6A02" w:rsidRDefault="00674097" w:rsidP="003768E5">
      <w:pPr>
        <w:jc w:val="both"/>
        <w:rPr>
          <w:lang w:val="en-GB"/>
        </w:rPr>
      </w:pPr>
    </w:p>
    <w:p w14:paraId="2BD68ED3" w14:textId="77777777" w:rsidR="00DE6A02" w:rsidRPr="00DE6A02" w:rsidRDefault="00DE6A02" w:rsidP="00DE6A02">
      <w:pPr>
        <w:ind w:left="709"/>
        <w:jc w:val="both"/>
        <w:rPr>
          <w:lang w:val="en-GB"/>
        </w:rPr>
      </w:pPr>
    </w:p>
    <w:p w14:paraId="3463758E" w14:textId="77777777" w:rsidR="00E449C9" w:rsidRDefault="00E449C9" w:rsidP="00DE6A02">
      <w:pPr>
        <w:jc w:val="both"/>
        <w:rPr>
          <w:lang w:val="en-GB"/>
        </w:rPr>
      </w:pPr>
    </w:p>
    <w:p w14:paraId="1182A105" w14:textId="77777777" w:rsidR="00674097" w:rsidRDefault="00674097" w:rsidP="00DE6A02">
      <w:pPr>
        <w:jc w:val="both"/>
        <w:rPr>
          <w:lang w:val="en-GB"/>
        </w:rPr>
      </w:pPr>
    </w:p>
    <w:p w14:paraId="5B68020C" w14:textId="77777777" w:rsidR="00674097" w:rsidRDefault="00674097" w:rsidP="00DE6A02">
      <w:pPr>
        <w:jc w:val="both"/>
        <w:rPr>
          <w:lang w:val="en-GB"/>
        </w:rPr>
      </w:pPr>
    </w:p>
    <w:p w14:paraId="40238045" w14:textId="77777777" w:rsidR="00674097" w:rsidRDefault="00674097" w:rsidP="00DE6A02">
      <w:pPr>
        <w:jc w:val="both"/>
        <w:rPr>
          <w:lang w:val="en-GB"/>
        </w:rPr>
      </w:pPr>
    </w:p>
    <w:p w14:paraId="37E61A10" w14:textId="77777777" w:rsidR="00674097" w:rsidRDefault="00674097" w:rsidP="00674097">
      <w:pPr>
        <w:jc w:val="both"/>
        <w:rPr>
          <w:lang w:val="en-GB"/>
        </w:rPr>
      </w:pPr>
      <w:r w:rsidRPr="00DE6A02">
        <w:rPr>
          <w:b/>
          <w:lang w:val="en-GB"/>
        </w:rPr>
        <w:t>Results</w:t>
      </w:r>
      <w:r w:rsidRPr="00DE6A02">
        <w:rPr>
          <w:lang w:val="en-GB"/>
        </w:rPr>
        <w:t>: auxiliary</w:t>
      </w:r>
    </w:p>
    <w:p w14:paraId="66A199A8" w14:textId="77777777" w:rsidR="00E449C9" w:rsidRPr="00DE6A02" w:rsidRDefault="00E449C9" w:rsidP="00DE6A02">
      <w:pPr>
        <w:jc w:val="both"/>
        <w:rPr>
          <w:lang w:val="en-GB"/>
        </w:rPr>
      </w:pPr>
    </w:p>
    <w:p w14:paraId="463C8E6E" w14:textId="4D58EF69" w:rsidR="00AB4D9D" w:rsidRDefault="00AB4D9D" w:rsidP="00AB4D9D">
      <w:pPr>
        <w:jc w:val="both"/>
        <w:rPr>
          <w:b/>
          <w:bCs/>
        </w:rPr>
      </w:pPr>
      <w:r w:rsidRPr="00AB4D9D">
        <w:rPr>
          <w:b/>
          <w:bCs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C46AB8B" wp14:editId="7B246B1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3818260"/>
            <wp:effectExtent l="0" t="0" r="2540" b="0"/>
            <wp:wrapSquare wrapText="bothSides"/>
            <wp:docPr id="4" name="Picture 4" descr="C:\Temp\Alejandro\Fig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Temp\Alejandro\Fig7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E48519" w14:textId="030E61DF" w:rsidR="0076548B" w:rsidRDefault="00867490" w:rsidP="00AB4D9D">
      <w:pPr>
        <w:jc w:val="both"/>
        <w:rPr>
          <w:rFonts w:cs="Arial"/>
        </w:rPr>
      </w:pPr>
      <w:r>
        <w:rPr>
          <w:b/>
          <w:bCs/>
        </w:rPr>
        <w:t>Fig. 4</w:t>
      </w:r>
      <w:r w:rsidR="00DE6A02" w:rsidRPr="00DE6A02">
        <w:t xml:space="preserve"> </w:t>
      </w:r>
      <w:r w:rsidR="00DE6A02" w:rsidRPr="00DE6A02">
        <w:rPr>
          <w:rFonts w:cs="Arial"/>
        </w:rPr>
        <w:t xml:space="preserve">Group average variability in the phone’s relative displacement </w:t>
      </w:r>
      <w:r w:rsidR="00DE6A02" w:rsidRPr="00DE6A02">
        <w:rPr>
          <w:rFonts w:cs="Arial"/>
          <w:b/>
        </w:rPr>
        <w:t>a</w:t>
      </w:r>
      <w:r w:rsidR="00DE6A02" w:rsidRPr="00DE6A02">
        <w:rPr>
          <w:rFonts w:cs="Arial"/>
        </w:rPr>
        <w:t xml:space="preserve"> </w:t>
      </w:r>
      <w:proofErr w:type="spellStart"/>
      <w:r w:rsidR="00DE6A02" w:rsidRPr="00DE6A02">
        <w:rPr>
          <w:rFonts w:cs="Arial"/>
        </w:rPr>
        <w:t>D</w:t>
      </w:r>
      <w:r w:rsidR="00DE6A02" w:rsidRPr="00DE6A02">
        <w:rPr>
          <w:rFonts w:cs="Arial"/>
          <w:vertAlign w:val="subscript"/>
        </w:rPr>
        <w:t>RES</w:t>
      </w:r>
      <w:r w:rsidR="00DE6A02" w:rsidRPr="00DE6A02">
        <w:rPr>
          <w:rFonts w:cs="Arial"/>
        </w:rPr>
        <w:t>_Dis</w:t>
      </w:r>
      <w:proofErr w:type="spellEnd"/>
      <w:r w:rsidR="00DE6A02" w:rsidRPr="00DE6A02">
        <w:rPr>
          <w:rFonts w:cs="Arial"/>
        </w:rPr>
        <w:t xml:space="preserve">-SD, </w:t>
      </w:r>
      <w:r w:rsidR="00DE6A02" w:rsidRPr="00DE6A02">
        <w:rPr>
          <w:rFonts w:cs="Arial"/>
          <w:b/>
        </w:rPr>
        <w:t xml:space="preserve">b </w:t>
      </w:r>
      <w:proofErr w:type="spellStart"/>
      <w:r w:rsidR="00DE6A02" w:rsidRPr="00DE6A02">
        <w:rPr>
          <w:rFonts w:cs="Arial"/>
        </w:rPr>
        <w:t>UD</w:t>
      </w:r>
      <w:r w:rsidR="00DE6A02" w:rsidRPr="00DE6A02">
        <w:rPr>
          <w:rFonts w:cs="Arial"/>
          <w:vertAlign w:val="subscript"/>
        </w:rPr>
        <w:t>GAZE</w:t>
      </w:r>
      <w:r w:rsidR="00DE6A02" w:rsidRPr="00DE6A02">
        <w:rPr>
          <w:rFonts w:cs="Arial"/>
        </w:rPr>
        <w:t>_Dis</w:t>
      </w:r>
      <w:proofErr w:type="spellEnd"/>
      <w:r w:rsidR="00DE6A02" w:rsidRPr="00DE6A02">
        <w:rPr>
          <w:rFonts w:cs="Arial"/>
        </w:rPr>
        <w:t xml:space="preserve">-SD, </w:t>
      </w:r>
      <w:r w:rsidR="00DE6A02" w:rsidRPr="00DE6A02">
        <w:rPr>
          <w:rFonts w:cs="Arial"/>
          <w:b/>
        </w:rPr>
        <w:t>c</w:t>
      </w:r>
      <w:r w:rsidR="00DE6A02" w:rsidRPr="00DE6A02">
        <w:rPr>
          <w:rFonts w:cs="Arial"/>
        </w:rPr>
        <w:t xml:space="preserve"> </w:t>
      </w:r>
      <w:proofErr w:type="spellStart"/>
      <w:r w:rsidR="00DE6A02" w:rsidRPr="00DE6A02">
        <w:rPr>
          <w:rFonts w:cs="Arial"/>
        </w:rPr>
        <w:t>RL</w:t>
      </w:r>
      <w:r w:rsidR="00DE6A02" w:rsidRPr="00DE6A02">
        <w:rPr>
          <w:rFonts w:cs="Arial"/>
          <w:vertAlign w:val="subscript"/>
        </w:rPr>
        <w:t>GAZE</w:t>
      </w:r>
      <w:r w:rsidR="00DE6A02" w:rsidRPr="00DE6A02">
        <w:rPr>
          <w:rFonts w:cs="Arial"/>
        </w:rPr>
        <w:t>_Dis</w:t>
      </w:r>
      <w:proofErr w:type="spellEnd"/>
      <w:r w:rsidR="00DE6A02" w:rsidRPr="00DE6A02">
        <w:rPr>
          <w:rFonts w:cs="Arial"/>
        </w:rPr>
        <w:t xml:space="preserve">-SD, and group average variability in the phone’s relative velocity; </w:t>
      </w:r>
      <w:r w:rsidR="00DE6A02" w:rsidRPr="00DE6A02">
        <w:rPr>
          <w:rFonts w:cs="Arial"/>
          <w:b/>
          <w:bCs/>
        </w:rPr>
        <w:t>d</w:t>
      </w:r>
      <w:r w:rsidR="00DE6A02" w:rsidRPr="00DE6A02">
        <w:rPr>
          <w:rFonts w:cs="Arial"/>
        </w:rPr>
        <w:t xml:space="preserve"> </w:t>
      </w:r>
      <w:proofErr w:type="spellStart"/>
      <w:r w:rsidR="00DE6A02" w:rsidRPr="00DE6A02">
        <w:rPr>
          <w:rFonts w:cs="Arial"/>
        </w:rPr>
        <w:t>D</w:t>
      </w:r>
      <w:r w:rsidR="00DE6A02" w:rsidRPr="00DE6A02">
        <w:rPr>
          <w:rFonts w:cs="Arial"/>
          <w:vertAlign w:val="subscript"/>
        </w:rPr>
        <w:t>RES</w:t>
      </w:r>
      <w:r w:rsidR="00DE6A02" w:rsidRPr="00DE6A02">
        <w:rPr>
          <w:rFonts w:cs="Arial"/>
        </w:rPr>
        <w:t>_Vel</w:t>
      </w:r>
      <w:proofErr w:type="spellEnd"/>
      <w:r w:rsidR="00DE6A02" w:rsidRPr="00DE6A02">
        <w:rPr>
          <w:rFonts w:cs="Arial"/>
        </w:rPr>
        <w:t xml:space="preserve">-SD, </w:t>
      </w:r>
      <w:r w:rsidR="00DE6A02" w:rsidRPr="00DE6A02">
        <w:rPr>
          <w:rFonts w:cs="Arial"/>
          <w:b/>
          <w:bCs/>
        </w:rPr>
        <w:t>e</w:t>
      </w:r>
      <w:r w:rsidR="00DE6A02" w:rsidRPr="00DE6A02">
        <w:rPr>
          <w:rFonts w:cs="Arial"/>
        </w:rPr>
        <w:t xml:space="preserve"> </w:t>
      </w:r>
      <w:proofErr w:type="spellStart"/>
      <w:r w:rsidR="00DE6A02" w:rsidRPr="00DE6A02">
        <w:rPr>
          <w:rFonts w:cs="Arial"/>
        </w:rPr>
        <w:t>UD</w:t>
      </w:r>
      <w:r w:rsidR="00DE6A02" w:rsidRPr="00DE6A02">
        <w:rPr>
          <w:rFonts w:cs="Arial"/>
          <w:vertAlign w:val="subscript"/>
        </w:rPr>
        <w:t>GAZE</w:t>
      </w:r>
      <w:r w:rsidR="00DE6A02" w:rsidRPr="00DE6A02">
        <w:rPr>
          <w:rFonts w:cs="Arial"/>
        </w:rPr>
        <w:t>_Vel</w:t>
      </w:r>
      <w:proofErr w:type="spellEnd"/>
      <w:r w:rsidR="00DE6A02" w:rsidRPr="00DE6A02">
        <w:rPr>
          <w:rFonts w:cs="Arial"/>
        </w:rPr>
        <w:t xml:space="preserve">-SD, </w:t>
      </w:r>
      <w:r w:rsidR="00DE6A02" w:rsidRPr="00DE6A02">
        <w:rPr>
          <w:rFonts w:cs="Arial"/>
          <w:b/>
          <w:bCs/>
        </w:rPr>
        <w:t>f</w:t>
      </w:r>
      <w:r w:rsidR="00DE6A02" w:rsidRPr="00DE6A02">
        <w:rPr>
          <w:rFonts w:cs="Arial"/>
        </w:rPr>
        <w:t xml:space="preserve"> </w:t>
      </w:r>
      <w:proofErr w:type="spellStart"/>
      <w:r w:rsidR="00DE6A02" w:rsidRPr="00DE6A02">
        <w:rPr>
          <w:rFonts w:cs="Arial"/>
        </w:rPr>
        <w:t>RL</w:t>
      </w:r>
      <w:r w:rsidR="00DE6A02" w:rsidRPr="00DE6A02">
        <w:rPr>
          <w:rFonts w:cs="Arial"/>
          <w:vertAlign w:val="subscript"/>
        </w:rPr>
        <w:t>GAZE</w:t>
      </w:r>
      <w:r w:rsidR="00DE6A02" w:rsidRPr="00DE6A02">
        <w:rPr>
          <w:rFonts w:cs="Arial"/>
        </w:rPr>
        <w:t>_Vel</w:t>
      </w:r>
      <w:proofErr w:type="spellEnd"/>
      <w:r w:rsidR="00DE6A02" w:rsidRPr="00DE6A02">
        <w:rPr>
          <w:rFonts w:cs="Arial"/>
        </w:rPr>
        <w:t>-SD, across testing conditions and trial repetitions. Error bars represent the group SD for each condition and trial.</w:t>
      </w:r>
    </w:p>
    <w:p w14:paraId="143A8FE6" w14:textId="77777777" w:rsidR="0076548B" w:rsidRDefault="0076548B" w:rsidP="0076548B">
      <w:pPr>
        <w:ind w:left="709"/>
        <w:jc w:val="both"/>
        <w:rPr>
          <w:bCs/>
        </w:rPr>
      </w:pPr>
    </w:p>
    <w:p w14:paraId="13770173" w14:textId="66A0B15F" w:rsidR="00DE6A02" w:rsidRPr="0076548B" w:rsidRDefault="00DE6A02" w:rsidP="00C84145">
      <w:pPr>
        <w:jc w:val="both"/>
        <w:rPr>
          <w:b/>
          <w:bCs/>
        </w:rPr>
      </w:pPr>
      <w:bookmarkStart w:id="0" w:name="_GoBack"/>
      <w:bookmarkEnd w:id="0"/>
      <w:r w:rsidRPr="00DE6A02">
        <w:rPr>
          <w:bCs/>
        </w:rPr>
        <w:br w:type="page"/>
      </w:r>
    </w:p>
    <w:p w14:paraId="39C66608" w14:textId="55F7676A" w:rsidR="00DE6A02" w:rsidRDefault="00DE6A02" w:rsidP="00DE6A02">
      <w:pPr>
        <w:jc w:val="both"/>
        <w:rPr>
          <w:bCs/>
        </w:rPr>
        <w:sectPr w:rsidR="00DE6A02" w:rsidSect="00815F1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E6A02">
        <w:rPr>
          <w:b/>
          <w:bCs/>
        </w:rPr>
        <w:lastRenderedPageBreak/>
        <w:t>Table 2</w:t>
      </w:r>
      <w:r w:rsidRPr="00DE6A02">
        <w:rPr>
          <w:bCs/>
        </w:rPr>
        <w:t xml:space="preserve"> Database containing each participant’s phone reading performance scores (see column PRP) for every condition and trial. PRP represents the number of phone-digits correctly read (out of 11) during the 2-second reading perio</w:t>
      </w:r>
      <w:r>
        <w:rPr>
          <w:bCs/>
        </w:rPr>
        <w:t>d.</w:t>
      </w:r>
    </w:p>
    <w:p w14:paraId="08CD9EB6" w14:textId="27F15E4F" w:rsidR="00011028" w:rsidRDefault="00011028" w:rsidP="00DE6A02">
      <w:pPr>
        <w:jc w:val="both"/>
        <w:rPr>
          <w:lang w:eastAsia="en-GB"/>
        </w:rPr>
      </w:pPr>
    </w:p>
    <w:p w14:paraId="116B6B15" w14:textId="77777777" w:rsidR="00DE6A02" w:rsidRDefault="00DE6A02" w:rsidP="00DE6A02">
      <w:pPr>
        <w:jc w:val="center"/>
        <w:rPr>
          <w:rFonts w:cstheme="minorHAnsi"/>
          <w:b/>
          <w:bCs/>
          <w:sz w:val="13"/>
          <w:szCs w:val="13"/>
          <w:lang w:val="en-GB"/>
        </w:rPr>
        <w:sectPr w:rsidR="00DE6A02" w:rsidSect="00DE6A0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aconcuadrcula2"/>
        <w:tblW w:w="0" w:type="auto"/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198"/>
        <w:gridCol w:w="227"/>
        <w:gridCol w:w="198"/>
        <w:gridCol w:w="284"/>
      </w:tblGrid>
      <w:tr w:rsidR="00DE6A02" w:rsidRPr="00DE6A02" w14:paraId="6B05C471" w14:textId="77777777" w:rsidTr="00DE6A02">
        <w:trPr>
          <w:trHeight w:val="20"/>
        </w:trPr>
        <w:tc>
          <w:tcPr>
            <w:tcW w:w="198" w:type="dxa"/>
            <w:tcFitText/>
            <w:vAlign w:val="center"/>
          </w:tcPr>
          <w:p w14:paraId="39416FB0" w14:textId="2510D295" w:rsidR="00DE6A02" w:rsidRPr="00DE6A02" w:rsidRDefault="00DE6A02" w:rsidP="00DE6A02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GB"/>
              </w:rPr>
            </w:pPr>
            <w:r w:rsidRPr="00C84145">
              <w:rPr>
                <w:rFonts w:cstheme="minorHAnsi"/>
                <w:b/>
                <w:bCs/>
                <w:sz w:val="13"/>
                <w:szCs w:val="13"/>
                <w:lang w:val="en-GB"/>
              </w:rPr>
              <w:t>P</w:t>
            </w:r>
          </w:p>
        </w:tc>
        <w:tc>
          <w:tcPr>
            <w:tcW w:w="227" w:type="dxa"/>
            <w:noWrap/>
            <w:vAlign w:val="center"/>
          </w:tcPr>
          <w:p w14:paraId="1E667B65" w14:textId="77777777" w:rsidR="00DE6A02" w:rsidRPr="00DE6A02" w:rsidRDefault="00DE6A02" w:rsidP="00DE6A02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GB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C</w:t>
            </w:r>
          </w:p>
        </w:tc>
        <w:tc>
          <w:tcPr>
            <w:tcW w:w="198" w:type="dxa"/>
            <w:noWrap/>
            <w:vAlign w:val="center"/>
          </w:tcPr>
          <w:p w14:paraId="5C989DF8" w14:textId="77777777" w:rsidR="00DE6A02" w:rsidRPr="00DE6A02" w:rsidRDefault="00DE6A02" w:rsidP="00DE6A02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GB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T</w:t>
            </w:r>
          </w:p>
        </w:tc>
        <w:tc>
          <w:tcPr>
            <w:tcW w:w="284" w:type="dxa"/>
            <w:noWrap/>
            <w:vAlign w:val="center"/>
          </w:tcPr>
          <w:p w14:paraId="65F1097C" w14:textId="77777777" w:rsidR="00DE6A02" w:rsidRPr="00DE6A02" w:rsidRDefault="00DE6A02" w:rsidP="00DE6A02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GB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PRP</w:t>
            </w:r>
          </w:p>
        </w:tc>
      </w:tr>
      <w:tr w:rsidR="00DE6A02" w:rsidRPr="00DE6A02" w14:paraId="0CA2046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74E208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6B43CB0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22D033B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85CD69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55CC86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E9096B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4BF2275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23DC3E6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352AA5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3E9439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381159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3A2663E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6DD450B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52A541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FEFE73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6D298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3837ED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54A8D4D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BF9F9C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1E191D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185EB2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699AACE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6DE7F82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728C38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7266B92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5A3EA4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2C604AB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051E1D2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F5030A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3822DE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9D9E23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66C811C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245DCE5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DC0AB8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0AD180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428673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2D0C707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514343A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C86F68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89CCC4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B7F7CB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34E1415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4094946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F0E749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039028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255BBC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2E12728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4C1653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A54BF3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8CE9BF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62251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0DA71D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5F2D1F4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1168A9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713585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943256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4FFEE13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0013046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49C9BD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631FE7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C30723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699BABA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1415450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F0677E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265519C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6FC854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6092EC4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7F7E818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33C2B4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422404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9CB097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6D35EA3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4867730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43B5E51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274195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108C1F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68067A0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5B8408B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34FAB8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7E127A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AFDA4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7FA195E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7500511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83517D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A11D3E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3BB8F4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3D75886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60FF259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75319C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4A2FB4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8FACCC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788F17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248A68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CE3A7A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F2C786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B8E650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10C5903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063B227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25A612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2986F4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813BBC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4818336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6378323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52BF66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1DFA09F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CF2214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2FF29D5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098C086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C2BF8F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3E5ED35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C5E4A5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6855AE4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3A0B19F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6EF88C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1DBE7E6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6DDBDE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27" w:type="dxa"/>
            <w:noWrap/>
            <w:vAlign w:val="center"/>
            <w:hideMark/>
          </w:tcPr>
          <w:p w14:paraId="13CAAA2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60EE30D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2CD5B64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F6F147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00459F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31FC07B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2CC0A6B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5C7720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7ECE9E1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3711ED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05B87FC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20A200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97B6B4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</w:tr>
      <w:tr w:rsidR="00DE6A02" w:rsidRPr="00DE6A02" w14:paraId="76F1602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793AD6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5770023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7F10C6F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41AF237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</w:tr>
      <w:tr w:rsidR="00DE6A02" w:rsidRPr="00DE6A02" w14:paraId="7C80117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503A28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177EB20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72810EC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C2117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3ABD0FA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82A037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5ED3461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6A34CF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6F9DDC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240CF5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20D572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54D5277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1057F83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9D9593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0F0998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B5F7BE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2920F5F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089665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227EE5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5899FBD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93F139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23DFFE4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632B6D0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4032B1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63437AD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65FF83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4AC2594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CE6F57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362E04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79326DB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ECC123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65E2F9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4F91692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87C721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7BCB75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EA7111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0A48827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AC0FB0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86AE41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483BD92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DD384C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169911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0931A0E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FF6C04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60D98DC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B07B50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31B9401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2ADC64B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4104FF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306213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51FEDB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04EF861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73F6BB9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B87C7B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155E7EB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D33D02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67C55E5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19C0BE8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259AD6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4E74A6A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530300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04B099C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0608111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E84F9E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5203DB4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C2A3F4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2BCAE5E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21E3B29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747A14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</w:tr>
      <w:tr w:rsidR="00DE6A02" w:rsidRPr="00DE6A02" w14:paraId="4222FF6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8FFA6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02AF044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0F43F0B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C77271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22FA1EE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3AC39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112BA5F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528AAB5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CDC857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F93FD4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080152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7CB84A7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50D943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4FBEBD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6A78C0C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B68B35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6AB5A21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55184C1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02C9C6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40B0889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589912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79934C3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22E047F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135314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5D6289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F752F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5DAED3A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6FA58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D20291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CDA355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3E0B1C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27" w:type="dxa"/>
            <w:noWrap/>
            <w:vAlign w:val="center"/>
            <w:hideMark/>
          </w:tcPr>
          <w:p w14:paraId="4E11EA1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204EBF1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080682F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261148D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A3DF42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15CC14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5141CD2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468DDC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68C930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023BA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75B9267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5B0487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7D8E31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4227557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9F0D9F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37E7C17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50F4A93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50BD64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5A5AB4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A0614C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565948F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3A5086F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E559E4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3DB12AA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FA8F0C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3F29D37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2A1651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4B0621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5FE4722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0BD6DD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0E2C3EB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526E588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E481F4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17799FF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9FD3FE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638A528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C8D8A7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D05ED9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61FE53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FF9966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150C9E1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20192DE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01019E3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13B678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0A9807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01B33D5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5444E4B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207D32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457F7C6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EFEF43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25EBC3D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60C4CB1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8B1510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1D3BF73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6D427B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5403E54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347FBA2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315FA9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79BB84D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08873F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2DD69DC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D6FD89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6D44DD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342580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9E4852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3ED5CB1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2ADC1C1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92ECB8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126E611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337CC8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1EAF062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3B8AEFB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C1AFD2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682AE72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F8F715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2CFCFDF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00A7A5E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A9459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868BA5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0F39F8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2D3B293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51A9583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8AAB82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485CED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4C2731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12C5925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08B154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2BC153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6A5562C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C5C15D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03BEEB4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E555E5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C10C4A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44FA869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8BC69C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1F31E0B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5785960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AD97F6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5BCA6D9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A0A0A5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4E3BDAB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694264E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32634F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59AC46F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FDA80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7C87A31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7A87E02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9AF005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60DC88E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</w:tcPr>
          <w:p w14:paraId="412C6C1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cstheme="minorHAnsi"/>
                <w:b/>
                <w:bCs/>
                <w:sz w:val="13"/>
                <w:szCs w:val="13"/>
                <w:lang w:val="en-GB"/>
              </w:rPr>
              <w:t>P</w:t>
            </w:r>
          </w:p>
        </w:tc>
        <w:tc>
          <w:tcPr>
            <w:tcW w:w="227" w:type="dxa"/>
            <w:noWrap/>
            <w:vAlign w:val="center"/>
          </w:tcPr>
          <w:p w14:paraId="603C9FA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C</w:t>
            </w:r>
          </w:p>
        </w:tc>
        <w:tc>
          <w:tcPr>
            <w:tcW w:w="198" w:type="dxa"/>
            <w:noWrap/>
            <w:vAlign w:val="center"/>
          </w:tcPr>
          <w:p w14:paraId="10C695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T</w:t>
            </w:r>
          </w:p>
        </w:tc>
        <w:tc>
          <w:tcPr>
            <w:tcW w:w="284" w:type="dxa"/>
            <w:noWrap/>
            <w:vAlign w:val="center"/>
          </w:tcPr>
          <w:p w14:paraId="2D60424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PRP</w:t>
            </w:r>
          </w:p>
        </w:tc>
      </w:tr>
      <w:tr w:rsidR="00DE6A02" w:rsidRPr="00DE6A02" w14:paraId="0F53D5C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77C9BE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52749C5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5E9DB54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33F52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3E71FA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E3CCA6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1D2C764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4DC169F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00BE89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</w:tr>
      <w:tr w:rsidR="00DE6A02" w:rsidRPr="00DE6A02" w14:paraId="5FAF42A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4B737D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27" w:type="dxa"/>
            <w:noWrap/>
            <w:vAlign w:val="center"/>
            <w:hideMark/>
          </w:tcPr>
          <w:p w14:paraId="43E626F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6F70E4B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902E8F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10B2947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19E2B4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0BF0599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EA9617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30D4F9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50E3831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DF67FC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6491F53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E79816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666CD6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502FD5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32A22C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42847F4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701300C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412EC6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3BE8CE9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EBE8E2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4F5F94C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20DB7BC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F2725F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595650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D4B8BB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063AEEA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1DE23F2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B9CB34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3E18A41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F52BCE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4424C1B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5127F88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576EA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1A5201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25ACB4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00348DD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B31B23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C8FBF2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9B12E6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6CD2C4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6827BD6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579A526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65799B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12F5F5D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</w:tcPr>
          <w:p w14:paraId="1D4E7B0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</w:tcPr>
          <w:p w14:paraId="66D3031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</w:tcPr>
          <w:p w14:paraId="4829E4F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</w:tcPr>
          <w:p w14:paraId="0A40C0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A25DF47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16A55E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276ED7D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625B00C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83AFDC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638AF8D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9F3A4E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2309D9E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4BFA592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E3AF0E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C68E9E0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17B381B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5C8382D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3C3EA77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AABD07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7296831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1FE11A4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19B90E5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6B67506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5847FD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B079C9F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0A8F213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2FF9960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14FDE8C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BD810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0E63A92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E1057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64053DB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381DAB6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545C6B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BD05975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5B61BAD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4F48E49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3A75D6E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5C1832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2C62056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0304E0D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6D32F51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56F0804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375A19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60CAF65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75D3595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481706C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366B74D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36DCAD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1560FFA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1FB17C2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76F3A7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7C7084F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3AA24E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5120E2B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DAFB8C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69512ED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6A7DF76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D89A87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7EE313FF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0B64F2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2D085D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34E8433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D66E16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8B5B7B2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6883121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0759473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070E849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3016CB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3CD8ADB5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6E551F7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52A54FE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2AF64C5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45DCA5F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BABB98C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5F8CC79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27" w:type="dxa"/>
            <w:noWrap/>
            <w:vAlign w:val="center"/>
            <w:hideMark/>
          </w:tcPr>
          <w:p w14:paraId="36D155E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7D9504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06EA0AC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23CFF03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65FA207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47BCC26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2F7A102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8CB81B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68C00FA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690FD75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1FC5798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75D4F89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65218B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F77CFF4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140E23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7D62A3D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C33BF2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8390B6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BF02431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7271939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0A37DA6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BC368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27ACBF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616C2CD3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36A934A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1454F39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1A12697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F6499C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514465D6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0E008A1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45BDB23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196A2A5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8E62C7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EB20F20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8039AB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4D52F50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028F279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48EEDD7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66C8FE7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5FFAE54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373B173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0F719F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2ACB36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498A8FC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DD95DF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26F5DC4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410FDDE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8C04EB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2EAF101C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0F97919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44B9BAC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243F4B7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B3F190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B330083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0D09C65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4B0B762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1BFF7D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C93551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CCFB4C0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3EA74FD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33AE07E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3671EFE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C0C3EB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FB60CB3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1755E64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55709C1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5C211E2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D8FC64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8476F85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5611FB6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0AE5959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24A8F4D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0C6737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224AA287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78E275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3389359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31D99F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4CF5DB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3D1DFC4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2449CA3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3DE0850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695BB1C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DC042D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9AC434B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3582472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61EFB08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354085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9D05DD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6EDF309E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009E4D5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5409EC2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1BB677E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223B4E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1E1491B4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03591A8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0C5B941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304C470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94D1B1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FD944F9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16266C2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5B0FCBC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0808EF8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9D8DE6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179BF460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7D37F4B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66B354C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08C79FA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D45535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14C921D3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54FAB56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310E28E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074402C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72A81F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1F59637D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0323528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7D20D0D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6EF8A7D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44CBF7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082F3A9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34A7B8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  <w:tc>
          <w:tcPr>
            <w:tcW w:w="227" w:type="dxa"/>
            <w:noWrap/>
            <w:vAlign w:val="center"/>
            <w:hideMark/>
          </w:tcPr>
          <w:p w14:paraId="1B7241C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0951AD8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D7A1BA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8A94BDF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6ACA841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763B582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5DB0ACB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DE0159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363ADD7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11D09A2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0AB7AD6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384285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00BE52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D4F1198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210D75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1B20F97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5B0F4F8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56ACD3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F744FA6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7D62B5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4EDED14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550F914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145D7C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24BA36D6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2C20896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7743A55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92B80B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4F561E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1587A30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16D667A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3A52C56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146B336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F9F67A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607D5CF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A545B7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214641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1F4E473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910012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A63DD01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5A22DF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79CAD07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4AC871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9C6CAE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135EEE4D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642279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19A2EE0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A92C9B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C50D09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5FCA8640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3BE8B15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68E8981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3E1EC43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D5ACF2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2BA2849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778D391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7FD3FA2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0230791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8A1655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11F03AB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3AA822E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5F50D6F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3B53655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0962DF5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778F20E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0DDC82A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5F8CF7B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3E08FAE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98E69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60F79DFD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25EAE59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3F77B2C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6E11F74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2480BC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5980938B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1674D99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1BCB3D4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5EFBCAE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CA4CE0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1C0B9276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34A933E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5A39212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5CB98EC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5A7A90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44E09E2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02FE7F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786C3CA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6B60101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F56141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4BC39B5A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0DDCD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182D6C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21AAE5D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44164C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49BF8751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</w:tcPr>
          <w:p w14:paraId="2A2BB7F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cstheme="minorHAnsi"/>
                <w:b/>
                <w:bCs/>
                <w:sz w:val="13"/>
                <w:szCs w:val="13"/>
                <w:lang w:val="en-GB"/>
              </w:rPr>
              <w:t>P</w:t>
            </w:r>
          </w:p>
        </w:tc>
        <w:tc>
          <w:tcPr>
            <w:tcW w:w="227" w:type="dxa"/>
            <w:noWrap/>
            <w:vAlign w:val="center"/>
          </w:tcPr>
          <w:p w14:paraId="6A3D6AA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C</w:t>
            </w:r>
          </w:p>
        </w:tc>
        <w:tc>
          <w:tcPr>
            <w:tcW w:w="198" w:type="dxa"/>
            <w:noWrap/>
            <w:vAlign w:val="center"/>
          </w:tcPr>
          <w:p w14:paraId="51306B8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T</w:t>
            </w:r>
          </w:p>
        </w:tc>
        <w:tc>
          <w:tcPr>
            <w:tcW w:w="284" w:type="dxa"/>
            <w:noWrap/>
            <w:vAlign w:val="center"/>
          </w:tcPr>
          <w:p w14:paraId="499A912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PRP</w:t>
            </w:r>
          </w:p>
        </w:tc>
      </w:tr>
      <w:tr w:rsidR="00DE6A02" w:rsidRPr="00DE6A02" w14:paraId="6990FD85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53B71BD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32B3289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1E2A33B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40F49D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58F609BE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7A5AC28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06E5FF3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07C241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580602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444014B8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71E099C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5079879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6153B38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31C003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68857805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6967A42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4811F0D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7351658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4B1152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2C7061A4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635A458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1929896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698A2EC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532799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01EFD17A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6E5E8FB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  <w:tc>
          <w:tcPr>
            <w:tcW w:w="227" w:type="dxa"/>
            <w:noWrap/>
            <w:vAlign w:val="center"/>
            <w:hideMark/>
          </w:tcPr>
          <w:p w14:paraId="3CBD4A9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44E318F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7415F3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</w:tr>
      <w:tr w:rsidR="00DE6A02" w:rsidRPr="00DE6A02" w14:paraId="34480FF5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6843E3C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0F8614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25CB516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3FDA24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1089FBD4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B98F56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460A801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BE134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9AA97B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0DB04D65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188EB3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35770A8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32DBC7F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493304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061AE3A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3F95CC3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70C95B5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77C1D2E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1C4A7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4F72A158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E65D61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33D3F7B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65D317D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E47B18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47E74B60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7BA49F6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75835A7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B31E4B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41F17F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D7625B0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0F438A4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2D1B941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160C095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6CF658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77AC34E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7890954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5DBB6B1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A07D7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9E5FF2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566D623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2BA341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3102A48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4D6D9F1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17DE27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738CC6B8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6531D8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44571ED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5D470D4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9D60BB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244C6F70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7AB06D1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5D56DD8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687C945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E5314A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047A93CD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235BDF9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169CD39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96ECCE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AB7B3D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249584C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6D84D36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1BAEC52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1ACF100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4A6139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E116842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12CD456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67EC92E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79CC85E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638DA0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4F8BD9BD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3CD96F6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7C93FB4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541B3DA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419743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5F571E3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432D024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30BC1BE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3B865D4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2CB5652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395876F9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  <w:hideMark/>
          </w:tcPr>
          <w:p w14:paraId="741EF59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62BFAF4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6EB48E3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FC08FC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E4429A1" w14:textId="77777777" w:rsidTr="00DE6A02">
        <w:trPr>
          <w:trHeight w:val="20"/>
        </w:trPr>
        <w:tc>
          <w:tcPr>
            <w:tcW w:w="198" w:type="dxa"/>
            <w:tcBorders>
              <w:left w:val="single" w:sz="4" w:space="0" w:color="000000"/>
            </w:tcBorders>
            <w:noWrap/>
            <w:tcFitText/>
            <w:vAlign w:val="center"/>
          </w:tcPr>
          <w:p w14:paraId="11D8F25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</w:tcPr>
          <w:p w14:paraId="4AD5E32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</w:tcPr>
          <w:p w14:paraId="0A78FA9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</w:tcPr>
          <w:p w14:paraId="5E31F9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7B77A7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7FDDFC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417EAA6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335C652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AA219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0B11E2E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4E2F74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6235783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3852E2B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ED0CB3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</w:tr>
      <w:tr w:rsidR="00DE6A02" w:rsidRPr="00DE6A02" w14:paraId="33B42CA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83AF93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19783E8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3504733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6C44C6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70CEBCF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2224B6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18B3798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3848D72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D71C63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15F8F02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6335EE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3BCC15B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F68D80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4337A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2498A9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A2261F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  <w:tc>
          <w:tcPr>
            <w:tcW w:w="227" w:type="dxa"/>
            <w:noWrap/>
            <w:vAlign w:val="center"/>
            <w:hideMark/>
          </w:tcPr>
          <w:p w14:paraId="6415DB8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3592F7B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2354FF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</w:tr>
      <w:tr w:rsidR="00DE6A02" w:rsidRPr="00DE6A02" w14:paraId="26E91BA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A560D0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623FC24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30C0E3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08AC66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</w:tr>
      <w:tr w:rsidR="00DE6A02" w:rsidRPr="00DE6A02" w14:paraId="45AE5C6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7D6BA2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63B00D8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7404106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AF6B5E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1CF5287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D1AC4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16FD35A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0B003C8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31FFB3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764E45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41E8C5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22FAAC0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05A6CB9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ADCE5B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C8BB4D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497944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362018A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085E5C4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7066CE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1087B7E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6A5E31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3506BA2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5E207C9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F5810C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39CD5C8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1A6A8B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31A3CDE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41FB53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F78010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</w:tr>
      <w:tr w:rsidR="00DE6A02" w:rsidRPr="00DE6A02" w14:paraId="30F69F0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662F31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6D15A47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252FF2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51490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7E40493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03F0D1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0DE5B40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40390CE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7B0A1E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151AFCB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345166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0C791E0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D8287C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39FD0D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4335FB0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75CDF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5103180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7EBD7E1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469AFF0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0F608A7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8EBBBF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5697DC8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AF5394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CA2749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6183F23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5ADED5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7C77468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06DA533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0B6025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3E162D5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DF0B79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36C038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074B4BB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EA4A9E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4B2D7B2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3D69F0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0BA088E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28B084A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6DD846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2E0A03D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ADA33D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1003096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5F8BC55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01FC66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2C343FF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141A34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5E21844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6DD6FF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81C2E9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082F7C9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B8753F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41AC945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14C3288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DF62D2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37EED41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0CBD95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475DBDB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7242F6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DE57CB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430B0CE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04B857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4C4C23E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2009866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28759CB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B9D131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9F9BDC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1CF22AF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16673D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2769E2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3CCB9EA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3F2D8B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6670992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08B0619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19D5B7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600C6A4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A91669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671ABD5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07DDF1A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88C0E4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</w:tr>
      <w:tr w:rsidR="00DE6A02" w:rsidRPr="00DE6A02" w14:paraId="630755A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755C6E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  <w:tc>
          <w:tcPr>
            <w:tcW w:w="227" w:type="dxa"/>
            <w:noWrap/>
            <w:vAlign w:val="center"/>
            <w:hideMark/>
          </w:tcPr>
          <w:p w14:paraId="10BCBD6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33BBBDD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46EA04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2166B2E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B6CBDC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05BA6A2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5B86CCE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D6FB45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219034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BE9B8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505CF69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96CF3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3CCC7C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E0E783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49F501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1ECFB2D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210D603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92FE91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D7A57B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C26B3C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23CC361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6C448F0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D30355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B4A662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984DC6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3908471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0D9C17D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84C89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4BFE70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03D916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74FFEEE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197D605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9E5176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F700A7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10E76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12E78B0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57CCF95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D862CC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0B6788B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84F023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2A143F7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65D4538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D95804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7978CE5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DF4117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3750002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322381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2CEFA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A63B3F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A908BB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064DAB0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6CA7DFF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F47390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9F1576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DFBA5E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0A1972D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0D5700E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DCAD8F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9D1E28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AB34A6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5B39796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46F247A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7B4454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7C96A4E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3EBF79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4E86053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0682F30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8B1805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33D9F22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A40734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55934A5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0E9742B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BE679C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777D6F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B2C750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C84145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039153E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794B67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CDA22D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519D28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</w:tcPr>
          <w:p w14:paraId="0B7DBBE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cstheme="minorHAnsi"/>
                <w:b/>
                <w:bCs/>
                <w:sz w:val="13"/>
                <w:szCs w:val="13"/>
                <w:lang w:val="en-GB"/>
              </w:rPr>
              <w:t>P</w:t>
            </w:r>
          </w:p>
        </w:tc>
        <w:tc>
          <w:tcPr>
            <w:tcW w:w="227" w:type="dxa"/>
            <w:noWrap/>
            <w:vAlign w:val="center"/>
          </w:tcPr>
          <w:p w14:paraId="719EA3B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C</w:t>
            </w:r>
          </w:p>
        </w:tc>
        <w:tc>
          <w:tcPr>
            <w:tcW w:w="198" w:type="dxa"/>
            <w:noWrap/>
            <w:vAlign w:val="center"/>
          </w:tcPr>
          <w:p w14:paraId="6DFCC8E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T</w:t>
            </w:r>
          </w:p>
        </w:tc>
        <w:tc>
          <w:tcPr>
            <w:tcW w:w="284" w:type="dxa"/>
            <w:noWrap/>
            <w:vAlign w:val="center"/>
          </w:tcPr>
          <w:p w14:paraId="15B3283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PRP</w:t>
            </w:r>
          </w:p>
        </w:tc>
      </w:tr>
      <w:tr w:rsidR="00DE6A02" w:rsidRPr="00DE6A02" w14:paraId="009806C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AADEF5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1DC2B65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51D9FF1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31D28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373D26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3489C8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73AA465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6658F4E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DB853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B08807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D5BF89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3C5B6D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1A9021E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6703E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0B6A4EB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0351A9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204ADA8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72ADDFD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371AF9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C50359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85B471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30C2C0B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3A68801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606574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</w:tr>
      <w:tr w:rsidR="00DE6A02" w:rsidRPr="00DE6A02" w14:paraId="7FECA82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C2484B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60038C4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0328B9E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C70013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799FFC1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4FCB27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5D5783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01618FC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6D4B7E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46E4715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998297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2D7C51C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55A80C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4C0A6C2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6CC502D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4DD91B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  <w:tc>
          <w:tcPr>
            <w:tcW w:w="227" w:type="dxa"/>
            <w:noWrap/>
            <w:vAlign w:val="center"/>
            <w:hideMark/>
          </w:tcPr>
          <w:p w14:paraId="032B00C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23C9A51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09CF323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EC6D7E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D0B2D8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10DD6C4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98FC56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B94993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18A072A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D559B9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183F1EE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890D04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693A15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FD144E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E5A21A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42C96F4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4BF342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63FFCC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AEE09D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A4BEC1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7DADEAD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41790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714257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AF53E7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8FB6A9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10362B7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092EDFB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649DE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3D23AF4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D69DC2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112EBEB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95785D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DB7542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</w:tr>
      <w:tr w:rsidR="00DE6A02" w:rsidRPr="00DE6A02" w14:paraId="48AD831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D0864E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6614B7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3BE8D1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03692E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58A5D8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38A58B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2D7AC43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59C65A5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29852FE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5C13DF1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8338E0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4CDCE8E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51DED20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C2B817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38E5458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163770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5FD9844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36B3AD7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612C39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39E6ECA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EA91A3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485EB4F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74509E5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3D8A96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75BFD3C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B1139D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0EE4433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65F3A70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F5B1EF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4FA04F5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B2B6DC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2C1F3D0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457588F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915426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6FAAFCA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411919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410BB39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78F557E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739637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</w:tr>
      <w:tr w:rsidR="00DE6A02" w:rsidRPr="00DE6A02" w14:paraId="51E1BB3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DAB030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749F3F1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1C4332C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8FF36A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</w:tr>
      <w:tr w:rsidR="00DE6A02" w:rsidRPr="00DE6A02" w14:paraId="75F748E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BD8903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1E224AC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249B8D3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E8601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63C060B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AB3CFE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4F3BCDF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459A95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EC341C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30A4BD6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64A2C8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469A58A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2A471DC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54E872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640DC1B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B034CD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08A7E34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2BC7928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24C4C0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40514D7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ECCADF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0D3BCB6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9F8130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CFDD13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2BC2AEE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A1546B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6D47943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6E0D7D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6829CB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09034B3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6BBF9D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546D13A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779810B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FC5F98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522DDDE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E68A71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6FDFD73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7950C82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B1B523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DA2A54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4A78DB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  <w:tc>
          <w:tcPr>
            <w:tcW w:w="227" w:type="dxa"/>
            <w:noWrap/>
            <w:vAlign w:val="center"/>
            <w:hideMark/>
          </w:tcPr>
          <w:p w14:paraId="6AF3627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6146A2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283969F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5B112BA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3ABADB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0C3461A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50924C0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77ABF7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FE8121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CC4683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55DE781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52B2FFF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811DA1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3D65F4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</w:tcPr>
          <w:p w14:paraId="250A307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</w:tcPr>
          <w:p w14:paraId="12F1ABE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</w:tcPr>
          <w:p w14:paraId="5C5CADF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</w:tcPr>
          <w:p w14:paraId="6A8B7A0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809CF7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212DC3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38983D7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37B039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146111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147C91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B6989C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6AD6BCC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B150E4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1D2DBD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7F3E5D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9F9CA2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4ECDFCE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F6B50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2FA50A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06DF8C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2C5292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00C93C1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3127C7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73ED49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515BC0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5EE8B7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7B68460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6A52F63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0BBD37E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E4B8A1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DDA699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1F1105F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6B1DCAB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0F691F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025847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2FCDBC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6988828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3504BDC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1F1466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D47D9E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A59021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73B2BD5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2B15C1C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CB7410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5E9E2D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87E694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549988C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21213F2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38023C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17030C2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8AF04A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1D52524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7A2A94C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E9A783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11B590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AF53D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5D4A3C0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03EEB49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792AD9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</w:tr>
      <w:tr w:rsidR="00DE6A02" w:rsidRPr="00DE6A02" w14:paraId="551E99D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133E25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5E7E502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2ED51B3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4081F84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D0A16B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200324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2C95CCF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09E4431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4EFC29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7A5C88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7174DB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740D456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3C2BD3F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8704F7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396BF4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E098D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4F89074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56E94F1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F8B06F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4546D46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935755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42E457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D09970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3F4114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012AF7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94FAC4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10908AA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14246D0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4788EF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1BD08B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7E2587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2168F78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52ED645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82E429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209FB32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C047CD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033649E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54BEF2D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C76477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193E4B1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9A80D9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2F1D7B4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90FE39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19B98B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5D7C694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5D2B9E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  <w:tc>
          <w:tcPr>
            <w:tcW w:w="227" w:type="dxa"/>
            <w:noWrap/>
            <w:vAlign w:val="center"/>
            <w:hideMark/>
          </w:tcPr>
          <w:p w14:paraId="0033580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4CC5788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EACFD4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75D4E4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8E07BC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26F93BB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2758F3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303E46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4287A78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191E3D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24DEC9A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1EC0DD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7DC1E6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534A5F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932591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4B90443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78958D5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C5BB4D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7A0E59D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FCEFD9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52E3916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7F4DE67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A8E8EE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E6CDB2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3995FF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7E03CFC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34652C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BE2FF6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4B68B70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1210F3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5C51579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3799446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DE2A88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34324A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B41B1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724CED6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0C3CCD1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395574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489F773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1E1E1E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71A510F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6488EC0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3D4DFE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75DF724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8AC62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7849B2D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3E5EAC8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10CDF4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67EF03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82FD77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7E691F8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21EB8C8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47C100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B927E3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ED1955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595B090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475B33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2686FB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B9E003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E001F4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25BCD2E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57F438F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F3A536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3B2880D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</w:tcPr>
          <w:p w14:paraId="477C06F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cstheme="minorHAnsi"/>
                <w:b/>
                <w:bCs/>
                <w:sz w:val="13"/>
                <w:szCs w:val="13"/>
                <w:lang w:val="en-GB"/>
              </w:rPr>
              <w:t>P</w:t>
            </w:r>
          </w:p>
        </w:tc>
        <w:tc>
          <w:tcPr>
            <w:tcW w:w="227" w:type="dxa"/>
            <w:noWrap/>
            <w:vAlign w:val="center"/>
          </w:tcPr>
          <w:p w14:paraId="7C25082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C</w:t>
            </w:r>
          </w:p>
        </w:tc>
        <w:tc>
          <w:tcPr>
            <w:tcW w:w="198" w:type="dxa"/>
            <w:noWrap/>
            <w:vAlign w:val="center"/>
          </w:tcPr>
          <w:p w14:paraId="33B69D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T</w:t>
            </w:r>
          </w:p>
        </w:tc>
        <w:tc>
          <w:tcPr>
            <w:tcW w:w="284" w:type="dxa"/>
            <w:noWrap/>
            <w:vAlign w:val="center"/>
          </w:tcPr>
          <w:p w14:paraId="7FCECA0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PRP</w:t>
            </w:r>
          </w:p>
        </w:tc>
      </w:tr>
      <w:tr w:rsidR="00DE6A02" w:rsidRPr="00DE6A02" w14:paraId="6895F3E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BE3E1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105538F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3077E98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3477D1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5D84FE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BB9DE7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0499A43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153E02B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6FBD2F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4A0CA28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67F11E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63DEF72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7BBD69E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C9422E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5517BEF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1C328D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1702DB9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63AEB94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1076E1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49961C8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B05528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663B241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05E4383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F4C34E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57A8CA9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ED0E04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4E39B67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171A2B4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1FA3AA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32066E7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1701BD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44E8773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25328C1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F343C9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BD18F6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BC78DE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719B171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65D13D6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272D318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C12177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1769B2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3E2B57B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FD045C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411706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162FD29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D1A968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600DADB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07CDCB7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D03CF2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583FDEE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3AF557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386E387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77798B6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CE56AD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92F361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557B50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2</w:t>
            </w:r>
          </w:p>
        </w:tc>
        <w:tc>
          <w:tcPr>
            <w:tcW w:w="227" w:type="dxa"/>
            <w:noWrap/>
            <w:vAlign w:val="center"/>
            <w:hideMark/>
          </w:tcPr>
          <w:p w14:paraId="30C9080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2B46457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1E2E9C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CA6B04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33AA5B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5BF4080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3BE5481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60A853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6DD6549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1C49CC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4EC079F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9136DC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967CAA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477C4C0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27707B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3B706EA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635278E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DF412A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3589B6C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67CE38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0031CD7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1A35D9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34B29A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3922657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F36BF4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7255A4D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5AA2C5F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191958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78DDC4D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79B3EA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19BF5DE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5D81C9C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726718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7BA7FB3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ED48D6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6B41451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205594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23DE5D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7EB20C1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65C71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537DE8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203DDCE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004F566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7D5A21D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F86154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25EA83D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30D049B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1A8A1F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52A97E3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5D1669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4D5A545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D62C6D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1728D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</w:tr>
      <w:tr w:rsidR="00DE6A02" w:rsidRPr="00DE6A02" w14:paraId="6A2380A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B5B23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025E553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77F8F93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57DE76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26E8CC9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F0C95B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50D9372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38265FC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33582D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0084AF1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BFCB07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3809A9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65C22E9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5837DF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6</w:t>
            </w:r>
          </w:p>
        </w:tc>
      </w:tr>
      <w:tr w:rsidR="00DE6A02" w:rsidRPr="00DE6A02" w14:paraId="607ACBD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D3E0C4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506AC4F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2B13C2D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026EDB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2ACCDC7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1E9E33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64BDDFE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6344CDC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1984CF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086EAA5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031D6E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630E65C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3A63B24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DBA201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6663A7D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88A839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14E7B8A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18A30B3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1F170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</w:tr>
      <w:tr w:rsidR="00DE6A02" w:rsidRPr="00DE6A02" w14:paraId="47AD0AE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82AC12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3B405A5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2ED6BAC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EC787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</w:tr>
      <w:tr w:rsidR="00DE6A02" w:rsidRPr="00DE6A02" w14:paraId="6FC7D8D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4893BE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2FCB046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1A7498D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6185D8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</w:tr>
      <w:tr w:rsidR="00DE6A02" w:rsidRPr="00DE6A02" w14:paraId="45C1699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0D63B5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15AF826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092A5E5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9712C6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</w:tr>
      <w:tr w:rsidR="00DE6A02" w:rsidRPr="00DE6A02" w14:paraId="5EBE4CB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7FCE7E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2C5A44A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E09183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DF36D8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7F1DF8E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592769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1EDCD58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8F85EE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B5CB87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353287C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BE1EAC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64F833F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20EFB2D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6AC25C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49B2AD4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E8EDAF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3</w:t>
            </w:r>
          </w:p>
        </w:tc>
        <w:tc>
          <w:tcPr>
            <w:tcW w:w="227" w:type="dxa"/>
            <w:noWrap/>
            <w:vAlign w:val="center"/>
            <w:hideMark/>
          </w:tcPr>
          <w:p w14:paraId="797420F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77222DC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543EB9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0A901DF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6AEE63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5EC1DEB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E8AB29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9F1C14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A3330A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5D9E1B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22B5460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F4B7F5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E61D4F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4874434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8DEC10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34A0DAB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9F3E49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C95589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17856C2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F455A3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12A22FD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731238B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D17077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61126A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493799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58ACC37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6D380D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B01FB4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460724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B04FBC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693B1D9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1BEA003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B17353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3190E70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30C700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4F3351E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EDADB9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D264E2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61AD80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EFC3F4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4E15508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22C01A6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EC27BF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2AAB5ED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EDE2C7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7C5D3D6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200986A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87EFC8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3B5660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B61A7F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3C74492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5427220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C513D9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B9FE35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11925F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6CD155E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35D895F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0FD2C7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E08D36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</w:tcPr>
          <w:p w14:paraId="5FE1621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</w:tcPr>
          <w:p w14:paraId="647CCBE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</w:tcPr>
          <w:p w14:paraId="22A6EB3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</w:tcPr>
          <w:p w14:paraId="789B048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AC1E56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3A3111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01D2ED1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13DDF6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54D1F9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0EB9CF3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B8AA2C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509421A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5DDD0B8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410AC9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6528541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94F007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36D2AC4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4B27023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28CF88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7110359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72F2E3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480D5D8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43CA0AE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9118B0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131165F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5E56AE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1D41FF0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07E249E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F38DA0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3C23FFE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D80536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5F0D28A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16DD876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B9F5F9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D942A6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C1CE9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0C3D8AD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3004DA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454B1C9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4DF9BA4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82B02E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551AA01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797CAC8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EF4BCB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93FC79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06C66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59A9D56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636BA82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41DE0A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32D9525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ED81DA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63F5916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5ED866D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EEF714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2AB0DE3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6397BA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76495C2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7762387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E1DDCE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187DD4B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E48C7D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4</w:t>
            </w:r>
          </w:p>
        </w:tc>
        <w:tc>
          <w:tcPr>
            <w:tcW w:w="227" w:type="dxa"/>
            <w:noWrap/>
            <w:vAlign w:val="center"/>
            <w:hideMark/>
          </w:tcPr>
          <w:p w14:paraId="2926FB8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578CA9B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A57770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6C9B777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E56E29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563EF6A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889F31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F3F5B3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5FB7C5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3420CE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37F5040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DA971A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879714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56A0D8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BDD333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7002FEF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3DFBAA3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ABCBB4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2BD4DD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094DF0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2A3C451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653261E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8E20A9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72267D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360557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01BCD71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4931FD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B390FD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2D1121B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DF601F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21B715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07CC8A4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CE29F9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639D4EB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548779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48201E6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133BA47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2207E6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7EC5B6E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4E0B51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5B90168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1BE58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E5C877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1BF8CDD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2075BA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6F538F9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73B8C56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27B36F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52FC8A7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</w:tcPr>
          <w:p w14:paraId="32FD93B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cstheme="minorHAnsi"/>
                <w:b/>
                <w:bCs/>
                <w:sz w:val="13"/>
                <w:szCs w:val="13"/>
                <w:lang w:val="en-GB"/>
              </w:rPr>
              <w:t>P</w:t>
            </w:r>
          </w:p>
        </w:tc>
        <w:tc>
          <w:tcPr>
            <w:tcW w:w="227" w:type="dxa"/>
            <w:noWrap/>
            <w:vAlign w:val="center"/>
          </w:tcPr>
          <w:p w14:paraId="451888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C</w:t>
            </w:r>
          </w:p>
        </w:tc>
        <w:tc>
          <w:tcPr>
            <w:tcW w:w="198" w:type="dxa"/>
            <w:noWrap/>
            <w:vAlign w:val="center"/>
          </w:tcPr>
          <w:p w14:paraId="5937B41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T</w:t>
            </w:r>
          </w:p>
        </w:tc>
        <w:tc>
          <w:tcPr>
            <w:tcW w:w="284" w:type="dxa"/>
            <w:noWrap/>
            <w:vAlign w:val="center"/>
          </w:tcPr>
          <w:p w14:paraId="4904AA0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PRP</w:t>
            </w:r>
          </w:p>
        </w:tc>
      </w:tr>
      <w:tr w:rsidR="00DE6A02" w:rsidRPr="00DE6A02" w14:paraId="11C8305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D57E3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6FB00BF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4FC7494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B525D0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61914B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7F315B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539478A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01E5657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872C5B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5E4AC1D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B3CA9A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7144C76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76A2978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69CF4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C79DA6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4FAC3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532DA4E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191C55A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F0E23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4E1BFB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9BBEE6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79B557C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3CF56B3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E2036C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5C9AD64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3859AE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3793DF8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3EF297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BB4A7E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F2BA5C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B1B885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2A4B031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1AC2891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412C56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007A899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884C22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781A193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1C46C0F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165264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60F0C8C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7FD8C9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55069CA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79B468F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92CA63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2515A48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0530A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5CB48DE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15B59FB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3BC97B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ED555D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A55562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46D7468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BBA590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6F6382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7624CE9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94ABD8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13557BF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5180CA9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4E87D8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2FCAB9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D15ED7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4D44B9A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60928B5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0F85C5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54CC4CA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24E815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08C3B74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575AE7C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57A6D9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615994F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CA6292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5</w:t>
            </w:r>
          </w:p>
        </w:tc>
        <w:tc>
          <w:tcPr>
            <w:tcW w:w="227" w:type="dxa"/>
            <w:noWrap/>
            <w:vAlign w:val="center"/>
            <w:hideMark/>
          </w:tcPr>
          <w:p w14:paraId="4D852EE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09664D0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4A60D5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741F977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4B5D9C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0F7134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0503D0E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E71F06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4897A2D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B03D0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5C60F2F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0E54EAA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ABBFAF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85592D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C4E9BB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6EB7DF1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EF6770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0423E1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681C45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5EEED7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7A19B4C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738B3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55199A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A1E333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B56EBF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10A6535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57D7314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58B3FD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5A51CE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3A0944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7265885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3C2D3B8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E5107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E6BD9D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A53F86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626C8F4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9C29D0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A0EA20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C71AC5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A8FDB8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2BE5912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20FE471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5FAAAA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8971C1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FECB5F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370D4E9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48E02B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70A7E2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EFCA3B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81DDB2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6C6E1CF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575B3FB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2A7809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4E1556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D21067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0702919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089775A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589DC9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342E6BB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396B04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56F6704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473E731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1D219A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F6EE93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3E71BB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041F9D0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4BD7726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34CABF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4A9C49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CF4E64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0A33E83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04609AD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921E70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AAFDED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FE80A7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73E6F5E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7E74D4B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3107D9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2073872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80543D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1D083F2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606AE5C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FFCCDE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05C7C02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B15EA8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62D2BEF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9F5E57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9712C9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67A4BF1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B24177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12A46AD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8A3D90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0C9C55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B77C96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6430A4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44EE1F7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7E3A9BC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977294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77BD0B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D77811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0CA01A1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75148EF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0BD413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101CC9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401FDD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2B746F1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2CD65F2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70C616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1DE3DB5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D138A3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21AA181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56B793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716B9D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AA80D6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962BD4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6C04EFE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473CB2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945826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0847B52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C16B81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6</w:t>
            </w:r>
          </w:p>
        </w:tc>
        <w:tc>
          <w:tcPr>
            <w:tcW w:w="227" w:type="dxa"/>
            <w:noWrap/>
            <w:vAlign w:val="center"/>
            <w:hideMark/>
          </w:tcPr>
          <w:p w14:paraId="6EA0AF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25808CF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FABAE3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A1BA08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1FD309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293F17F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7487D85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A8276F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DD5854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0EB167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45CAAE6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0B90611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CEA268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698A2B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365D18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7423E37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FDA014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96FF1B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C8431A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8A6366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2B818F3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2460189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59CD42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76C287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671270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2DF26E0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874483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002D32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FDCD3F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B59ED4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13F144C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29E7E9F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107B5F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F1A527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5BD9C8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4629C38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4B3FC50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87657F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B57D01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FDA52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05A0DB8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0713B41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9F0F0E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EF1DAE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2D72FA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144C6BC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52CF245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FB1B17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25295E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F66A98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5081837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39C6E4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33F66A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FBDEFB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54D621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54B7BA8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277CC30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852135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4B32FE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4A20EF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4825826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6207C33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ED8F81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A36EDC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942643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730ACED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00AE17E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31D7ADE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2B243C9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84CCA7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650101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72AF71A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FA940B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57B5AF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83548B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1F3388D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1715A3A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435228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EBC6AA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85E2E4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7021D3D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5CCA04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D2710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3F90BE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D537A6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168AB7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62B34D8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3B28DD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05A0B47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449CA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5DED2B5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6EA47C7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7472B6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8968AB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96F875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26A832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1D94287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7E007C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79CB97C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254AE9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15BB2A2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84CFCB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4C87336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DA72AB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</w:tcPr>
          <w:p w14:paraId="1289E72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</w:tcPr>
          <w:p w14:paraId="4F75E92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</w:tcPr>
          <w:p w14:paraId="797DA40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</w:tcPr>
          <w:p w14:paraId="64098E5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E8AE21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11EEA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4A07BAB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2591EAA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9E3AD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C829A0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10FC2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2493593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43D16DB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469DE5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89535B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95CA94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7</w:t>
            </w:r>
          </w:p>
        </w:tc>
        <w:tc>
          <w:tcPr>
            <w:tcW w:w="227" w:type="dxa"/>
            <w:noWrap/>
            <w:vAlign w:val="center"/>
            <w:hideMark/>
          </w:tcPr>
          <w:p w14:paraId="32D710C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7FABE2D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002AE4B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62167E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F3B9E2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0D2E339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07F04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3DF3C8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6A5B085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A9AC0A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2DDCF2E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05F388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009284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0408C9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15B64D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6A39772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399C2F1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7C65F3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0BBCC46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75F3AA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7B58F2E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E6C500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C4705F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50B6D81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3C6631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4CD3C5B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353DF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3B0624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23704B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18CE14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64AAD1A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0839FFB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3413AF4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9B859F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</w:tcPr>
          <w:p w14:paraId="43BBB6F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AB7DEB">
              <w:rPr>
                <w:rFonts w:cstheme="minorHAnsi"/>
                <w:b/>
                <w:bCs/>
                <w:sz w:val="13"/>
                <w:szCs w:val="13"/>
                <w:lang w:val="en-GB"/>
              </w:rPr>
              <w:t>P</w:t>
            </w:r>
          </w:p>
        </w:tc>
        <w:tc>
          <w:tcPr>
            <w:tcW w:w="227" w:type="dxa"/>
            <w:noWrap/>
            <w:vAlign w:val="center"/>
          </w:tcPr>
          <w:p w14:paraId="13680D3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C</w:t>
            </w:r>
          </w:p>
        </w:tc>
        <w:tc>
          <w:tcPr>
            <w:tcW w:w="198" w:type="dxa"/>
            <w:noWrap/>
            <w:vAlign w:val="center"/>
          </w:tcPr>
          <w:p w14:paraId="19CF896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T</w:t>
            </w:r>
          </w:p>
        </w:tc>
        <w:tc>
          <w:tcPr>
            <w:tcW w:w="284" w:type="dxa"/>
            <w:noWrap/>
            <w:vAlign w:val="center"/>
          </w:tcPr>
          <w:p w14:paraId="49D7753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cstheme="minorHAnsi"/>
                <w:b/>
                <w:bCs/>
                <w:sz w:val="13"/>
                <w:szCs w:val="13"/>
                <w:lang w:val="en-GB"/>
              </w:rPr>
              <w:t>PRP</w:t>
            </w:r>
          </w:p>
        </w:tc>
      </w:tr>
      <w:tr w:rsidR="00DE6A02" w:rsidRPr="00DE6A02" w14:paraId="371260E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05FCE7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5680897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1C276D9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2FA3B98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53D09AD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71CD32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07DDCA2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62A0F01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328805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6FEE16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4D01E8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3F2F789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B31C2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F06127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CB1A40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B1A108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31F8B1E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2CCEDBC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6D2B68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190ACF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5EE567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1378F13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21CADC3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E6E1E6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1ACAEC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648098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14A311D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4EEFE74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48872E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246DB53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8BAF91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77F2C28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371E2A8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B51992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1FA29D62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FCE4B2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48263C9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7DF008E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C929D1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76861DD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C7C7A7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0E72F41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6B0B979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6C31EE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A58F62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234E18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11BDF40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3F46A80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4A8C9F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98724C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1E70AF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079C30F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0E0F7D6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349993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AB99B7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099B0D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7321355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5C0733C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B5A1A8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174173E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D8D206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5A2208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66B6CA6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D808A2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FDF6D3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5084E6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6AB52F1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3DD805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23917FC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4B018C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96D260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4B59A97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49C75E4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077882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6ADED7D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2B2D8B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522FDA3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0D28D4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7883945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15D271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20B7E9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0E0544B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7B293D9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82C2A3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2A3F1B3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DB2BC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8</w:t>
            </w:r>
          </w:p>
        </w:tc>
        <w:tc>
          <w:tcPr>
            <w:tcW w:w="227" w:type="dxa"/>
            <w:noWrap/>
            <w:vAlign w:val="center"/>
            <w:hideMark/>
          </w:tcPr>
          <w:p w14:paraId="4CFD590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2E4DE25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CF0502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9A9FA5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203F85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7D5B79B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39589C2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76C1D3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79660C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8F66F6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211D271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7671D20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7926E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0D51010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F0B151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6734338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58A9696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763C95F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DDD19E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7A0AE6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6A50595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2781805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2E25092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7D3E45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6385D2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3B59B87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C079D2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B23CF4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5C9C86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6EB6F4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21193EA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60846A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2FD2D9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09B6698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91AD2A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550FBDA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57EAEAC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A3EE3C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F00E7F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5FAED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767D084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35B42E8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C694E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82E788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0CEB76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455DF23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4022B42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E65F32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C05C69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9D2F74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1D658B5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5B9FE1B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FA4455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4B9635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4A1805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42C4E3C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662BA7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497F5B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E5EE79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723D00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43EF64F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5201572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187A7EC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4E1263C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9E8893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38E5D82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64A1443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19C24D0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4678A6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28ABF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0FEB2FA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4C8EBE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1B3AA8B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200FC22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335C9B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4189519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4C0B15D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0510A9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1C986E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799469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6E34D2B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7B84662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214F144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6ADEE9B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B489AE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0B6BE4F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53AB48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782CD47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7826034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4B9C6B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6608FFD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024CD9F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9539FC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57F2683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558345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03DD22D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558F144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D0AF1F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6385847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9945EF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1C0B2B6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738CDE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E4CCDF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81553E1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437DB6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3DE959F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3C2CEDC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2AB136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3D0A49F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53FAE5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770F092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16DF120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06C48AB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0</w:t>
            </w:r>
          </w:p>
        </w:tc>
      </w:tr>
      <w:tr w:rsidR="00DE6A02" w:rsidRPr="00DE6A02" w14:paraId="3491C7A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EC4B7D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6BCD798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44BC731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0C97BF4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4C76DB2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7A6439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9</w:t>
            </w:r>
          </w:p>
        </w:tc>
        <w:tc>
          <w:tcPr>
            <w:tcW w:w="227" w:type="dxa"/>
            <w:noWrap/>
            <w:vAlign w:val="center"/>
            <w:hideMark/>
          </w:tcPr>
          <w:p w14:paraId="207BC87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47C6DB3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2D5BB1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15176C3D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06C1A4A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4DD5A94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8CCCFA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446397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7B474E78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EA02A1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217C7F1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024660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F6BF29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25A45C3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99A3ED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2D6991A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46057B8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B60A4E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3638945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D715E7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71423B4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0</w:t>
            </w:r>
          </w:p>
        </w:tc>
        <w:tc>
          <w:tcPr>
            <w:tcW w:w="198" w:type="dxa"/>
            <w:noWrap/>
            <w:vAlign w:val="center"/>
            <w:hideMark/>
          </w:tcPr>
          <w:p w14:paraId="14E8B4D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E6D550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3A9CD94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C95D77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3B788B7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1A8AF86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606916C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1</w:t>
            </w:r>
          </w:p>
        </w:tc>
      </w:tr>
      <w:tr w:rsidR="00DE6A02" w:rsidRPr="00DE6A02" w14:paraId="75BADDF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E48E0C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3CE3CD3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0A43B2A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229B96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BFF5FE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CE1368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06F49F2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718A35B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5E3AACA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D0FDF7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F0F392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66112A6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S</w:t>
            </w:r>
          </w:p>
        </w:tc>
        <w:tc>
          <w:tcPr>
            <w:tcW w:w="198" w:type="dxa"/>
            <w:noWrap/>
            <w:vAlign w:val="center"/>
            <w:hideMark/>
          </w:tcPr>
          <w:p w14:paraId="3B95381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6696AA4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355F2D5E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4FC47A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7D5665D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768E4A4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4BC3E6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59CAC784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F5C324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2F01EAC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77984FA5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2934631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56682ECF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355027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7F4BB40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646E1A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384BFE5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3472D18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5D89CA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11FFA51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N</w:t>
            </w:r>
          </w:p>
        </w:tc>
        <w:tc>
          <w:tcPr>
            <w:tcW w:w="198" w:type="dxa"/>
            <w:noWrap/>
            <w:vAlign w:val="center"/>
            <w:hideMark/>
          </w:tcPr>
          <w:p w14:paraId="176E249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777DE97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A7F5A6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3DBEFC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178B25D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5037CD4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7CACF4C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27A4ACF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2BCA37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29D8225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63A92A3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6BC60B1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73850ED9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38CC61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7A974C7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195C9C5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0E670E0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5</w:t>
            </w:r>
          </w:p>
        </w:tc>
      </w:tr>
      <w:tr w:rsidR="00DE6A02" w:rsidRPr="00DE6A02" w14:paraId="5F57BBA3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29793F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1C15462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HF</w:t>
            </w:r>
          </w:p>
        </w:tc>
        <w:tc>
          <w:tcPr>
            <w:tcW w:w="198" w:type="dxa"/>
            <w:noWrap/>
            <w:vAlign w:val="center"/>
            <w:hideMark/>
          </w:tcPr>
          <w:p w14:paraId="7731EA1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50EE419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2D63741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43C63E5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27539A6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4D573DB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6E8006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7D699226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B694A9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715F00C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64ACE90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587436D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  <w:tr w:rsidR="00DE6A02" w:rsidRPr="00DE6A02" w14:paraId="323BE6CB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5618C22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0EDD1FD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541C6F59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61E89228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042DB67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3F11C08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2714D40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SF</w:t>
            </w:r>
          </w:p>
        </w:tc>
        <w:tc>
          <w:tcPr>
            <w:tcW w:w="198" w:type="dxa"/>
            <w:noWrap/>
            <w:vAlign w:val="center"/>
            <w:hideMark/>
          </w:tcPr>
          <w:p w14:paraId="65165B6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25BDFA07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2950D42A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68BC9CA2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26D1EAA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5E24403E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2FC1651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0661E6E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1CE825CD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10FEFB7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2101135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</w:t>
            </w:r>
          </w:p>
        </w:tc>
        <w:tc>
          <w:tcPr>
            <w:tcW w:w="284" w:type="dxa"/>
            <w:noWrap/>
            <w:vAlign w:val="center"/>
            <w:hideMark/>
          </w:tcPr>
          <w:p w14:paraId="414EC82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7</w:t>
            </w:r>
          </w:p>
        </w:tc>
      </w:tr>
      <w:tr w:rsidR="00DE6A02" w:rsidRPr="00DE6A02" w14:paraId="103382DC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74E2DD43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3E4F54E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04788AEB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3</w:t>
            </w:r>
          </w:p>
        </w:tc>
        <w:tc>
          <w:tcPr>
            <w:tcW w:w="284" w:type="dxa"/>
            <w:noWrap/>
            <w:vAlign w:val="center"/>
            <w:hideMark/>
          </w:tcPr>
          <w:p w14:paraId="1F7615EA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8</w:t>
            </w:r>
          </w:p>
        </w:tc>
      </w:tr>
      <w:tr w:rsidR="00DE6A02" w:rsidRPr="00DE6A02" w14:paraId="6E566C20" w14:textId="77777777" w:rsidTr="00DE6A02">
        <w:trPr>
          <w:trHeight w:val="20"/>
        </w:trPr>
        <w:tc>
          <w:tcPr>
            <w:tcW w:w="198" w:type="dxa"/>
            <w:noWrap/>
            <w:tcFitText/>
            <w:vAlign w:val="center"/>
            <w:hideMark/>
          </w:tcPr>
          <w:p w14:paraId="232FE506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20</w:t>
            </w:r>
          </w:p>
        </w:tc>
        <w:tc>
          <w:tcPr>
            <w:tcW w:w="227" w:type="dxa"/>
            <w:noWrap/>
            <w:vAlign w:val="center"/>
            <w:hideMark/>
          </w:tcPr>
          <w:p w14:paraId="7F71EC5F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BF</w:t>
            </w:r>
          </w:p>
        </w:tc>
        <w:tc>
          <w:tcPr>
            <w:tcW w:w="198" w:type="dxa"/>
            <w:noWrap/>
            <w:vAlign w:val="center"/>
            <w:hideMark/>
          </w:tcPr>
          <w:p w14:paraId="5085E681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4</w:t>
            </w:r>
          </w:p>
        </w:tc>
        <w:tc>
          <w:tcPr>
            <w:tcW w:w="284" w:type="dxa"/>
            <w:noWrap/>
            <w:vAlign w:val="center"/>
            <w:hideMark/>
          </w:tcPr>
          <w:p w14:paraId="3BE8D594" w14:textId="77777777" w:rsidR="00DE6A02" w:rsidRPr="00DE6A02" w:rsidRDefault="00DE6A02" w:rsidP="00DE6A02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</w:pPr>
            <w:r w:rsidRPr="00DE6A02">
              <w:rPr>
                <w:rFonts w:eastAsia="Times New Roman" w:cstheme="minorHAnsi"/>
                <w:color w:val="000000"/>
                <w:sz w:val="13"/>
                <w:szCs w:val="13"/>
                <w:lang w:val="en-GB" w:eastAsia="es-ES_tradnl"/>
              </w:rPr>
              <w:t>9</w:t>
            </w:r>
          </w:p>
        </w:tc>
      </w:tr>
    </w:tbl>
    <w:p w14:paraId="1D80B167" w14:textId="44310E87" w:rsidR="00DE6A02" w:rsidRPr="00DE6A02" w:rsidRDefault="00DE6A02" w:rsidP="00DE6A02">
      <w:pPr>
        <w:jc w:val="both"/>
        <w:rPr>
          <w:lang w:val="es-ES" w:eastAsia="en-GB"/>
        </w:rPr>
        <w:sectPr w:rsidR="00DE6A02" w:rsidRPr="00DE6A02" w:rsidSect="00DE6A02">
          <w:type w:val="continuous"/>
          <w:pgSz w:w="11906" w:h="16838"/>
          <w:pgMar w:top="1440" w:right="1440" w:bottom="1440" w:left="1440" w:header="708" w:footer="708" w:gutter="0"/>
          <w:cols w:num="7" w:sep="1" w:space="0"/>
          <w:docGrid w:linePitch="360"/>
        </w:sectPr>
      </w:pPr>
    </w:p>
    <w:p w14:paraId="47717E3D" w14:textId="77777777" w:rsidR="00DE6A02" w:rsidRDefault="00DE6A02" w:rsidP="00DE6A02">
      <w:pPr>
        <w:jc w:val="both"/>
        <w:rPr>
          <w:lang w:eastAsia="en-GB"/>
        </w:rPr>
        <w:sectPr w:rsidR="00DE6A02" w:rsidSect="00DE6A0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B956F0" w14:textId="378F5513" w:rsidR="00DE6A02" w:rsidRPr="00DE6A02" w:rsidRDefault="00DE6A02" w:rsidP="00DE6A02">
      <w:pPr>
        <w:jc w:val="both"/>
        <w:rPr>
          <w:bCs/>
        </w:rPr>
      </w:pPr>
      <w:r>
        <w:rPr>
          <w:bCs/>
        </w:rPr>
        <w:t xml:space="preserve">“P”: Participant, “C”: Condition, “T”: Trial, </w:t>
      </w:r>
      <w:r w:rsidRPr="00E73984">
        <w:rPr>
          <w:bCs/>
        </w:rPr>
        <w:t>“P</w:t>
      </w:r>
      <w:r>
        <w:rPr>
          <w:bCs/>
        </w:rPr>
        <w:t xml:space="preserve">RP”: Phone Reading Performance, “S0”: Standing, “HS”: Slow, “HN”: Normal, “HF”: Fast, “SF”: Fixed, </w:t>
      </w:r>
      <w:r w:rsidRPr="00E73984">
        <w:rPr>
          <w:bCs/>
        </w:rPr>
        <w:t>“BF”: Braced</w:t>
      </w:r>
      <w:r>
        <w:rPr>
          <w:bCs/>
        </w:rPr>
        <w:t>.</w:t>
      </w:r>
    </w:p>
    <w:sectPr w:rsidR="00DE6A02" w:rsidRPr="00DE6A02" w:rsidSect="00DE6A02">
      <w:type w:val="continuous"/>
      <w:pgSz w:w="11906" w:h="16838"/>
      <w:pgMar w:top="1440" w:right="1440" w:bottom="1440" w:left="1440" w:header="567" w:footer="567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DE18A" w16cex:dateUtc="2021-03-30T15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1BF8E95" w16cid:durableId="240DE18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5830CF"/>
    <w:multiLevelType w:val="hybridMultilevel"/>
    <w:tmpl w:val="C9348630"/>
    <w:lvl w:ilvl="0" w:tplc="C9FC3E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097"/>
    <w:rsid w:val="00001845"/>
    <w:rsid w:val="000064A4"/>
    <w:rsid w:val="00011028"/>
    <w:rsid w:val="0006145D"/>
    <w:rsid w:val="000A0EFC"/>
    <w:rsid w:val="000D691E"/>
    <w:rsid w:val="00103B04"/>
    <w:rsid w:val="00111166"/>
    <w:rsid w:val="00115735"/>
    <w:rsid w:val="001332E5"/>
    <w:rsid w:val="00185053"/>
    <w:rsid w:val="001953CE"/>
    <w:rsid w:val="001A1F6C"/>
    <w:rsid w:val="001A6DEB"/>
    <w:rsid w:val="001C5A60"/>
    <w:rsid w:val="001E5376"/>
    <w:rsid w:val="00222C66"/>
    <w:rsid w:val="00237EF1"/>
    <w:rsid w:val="002402E9"/>
    <w:rsid w:val="00250348"/>
    <w:rsid w:val="00295B66"/>
    <w:rsid w:val="002A58E7"/>
    <w:rsid w:val="002B7BE2"/>
    <w:rsid w:val="002C46CB"/>
    <w:rsid w:val="003002DC"/>
    <w:rsid w:val="00305E28"/>
    <w:rsid w:val="00311F64"/>
    <w:rsid w:val="00322CC9"/>
    <w:rsid w:val="00336FED"/>
    <w:rsid w:val="003718B7"/>
    <w:rsid w:val="00375402"/>
    <w:rsid w:val="003768E5"/>
    <w:rsid w:val="00382C80"/>
    <w:rsid w:val="003A12B5"/>
    <w:rsid w:val="003A57BF"/>
    <w:rsid w:val="003B37CE"/>
    <w:rsid w:val="0040433C"/>
    <w:rsid w:val="00412508"/>
    <w:rsid w:val="004305AF"/>
    <w:rsid w:val="00441A7B"/>
    <w:rsid w:val="00444D32"/>
    <w:rsid w:val="004A192F"/>
    <w:rsid w:val="004A4E04"/>
    <w:rsid w:val="004B17E3"/>
    <w:rsid w:val="004B755B"/>
    <w:rsid w:val="004D5EAC"/>
    <w:rsid w:val="004F1312"/>
    <w:rsid w:val="004F2C2B"/>
    <w:rsid w:val="00511960"/>
    <w:rsid w:val="00514C2C"/>
    <w:rsid w:val="0052577D"/>
    <w:rsid w:val="005810DE"/>
    <w:rsid w:val="00591861"/>
    <w:rsid w:val="005A150F"/>
    <w:rsid w:val="005A4CD7"/>
    <w:rsid w:val="005A6611"/>
    <w:rsid w:val="005D2E64"/>
    <w:rsid w:val="005D5CC8"/>
    <w:rsid w:val="005F57AB"/>
    <w:rsid w:val="00600982"/>
    <w:rsid w:val="00624E8F"/>
    <w:rsid w:val="00637170"/>
    <w:rsid w:val="00657499"/>
    <w:rsid w:val="006636BD"/>
    <w:rsid w:val="00674097"/>
    <w:rsid w:val="006C0F23"/>
    <w:rsid w:val="006C305C"/>
    <w:rsid w:val="006E7EA1"/>
    <w:rsid w:val="006F0CFB"/>
    <w:rsid w:val="007038F9"/>
    <w:rsid w:val="00706D53"/>
    <w:rsid w:val="00711BC7"/>
    <w:rsid w:val="0076548B"/>
    <w:rsid w:val="00765591"/>
    <w:rsid w:val="00773485"/>
    <w:rsid w:val="007755D3"/>
    <w:rsid w:val="007A48E1"/>
    <w:rsid w:val="007D0F69"/>
    <w:rsid w:val="00815F18"/>
    <w:rsid w:val="00832236"/>
    <w:rsid w:val="00867490"/>
    <w:rsid w:val="0087768D"/>
    <w:rsid w:val="00882479"/>
    <w:rsid w:val="008B1448"/>
    <w:rsid w:val="008B5425"/>
    <w:rsid w:val="009342FC"/>
    <w:rsid w:val="0097211E"/>
    <w:rsid w:val="009A70D2"/>
    <w:rsid w:val="009F4F23"/>
    <w:rsid w:val="009F7141"/>
    <w:rsid w:val="00A40E75"/>
    <w:rsid w:val="00A75125"/>
    <w:rsid w:val="00A7553B"/>
    <w:rsid w:val="00A850C8"/>
    <w:rsid w:val="00AB4D9D"/>
    <w:rsid w:val="00AB7DEB"/>
    <w:rsid w:val="00AC0588"/>
    <w:rsid w:val="00AE71EC"/>
    <w:rsid w:val="00B044CC"/>
    <w:rsid w:val="00B65F3D"/>
    <w:rsid w:val="00B855E4"/>
    <w:rsid w:val="00B96670"/>
    <w:rsid w:val="00B97628"/>
    <w:rsid w:val="00BD77B4"/>
    <w:rsid w:val="00BF7AE7"/>
    <w:rsid w:val="00C04EE7"/>
    <w:rsid w:val="00C07FD3"/>
    <w:rsid w:val="00C10E7E"/>
    <w:rsid w:val="00C140BD"/>
    <w:rsid w:val="00C15638"/>
    <w:rsid w:val="00C436D5"/>
    <w:rsid w:val="00C52B8F"/>
    <w:rsid w:val="00C60D72"/>
    <w:rsid w:val="00C659F7"/>
    <w:rsid w:val="00C84145"/>
    <w:rsid w:val="00C91D86"/>
    <w:rsid w:val="00C93955"/>
    <w:rsid w:val="00C96B02"/>
    <w:rsid w:val="00CB4D25"/>
    <w:rsid w:val="00CD33F0"/>
    <w:rsid w:val="00D04022"/>
    <w:rsid w:val="00D7190C"/>
    <w:rsid w:val="00D815B6"/>
    <w:rsid w:val="00D952A3"/>
    <w:rsid w:val="00DD58DD"/>
    <w:rsid w:val="00DE6A02"/>
    <w:rsid w:val="00DF4472"/>
    <w:rsid w:val="00E32674"/>
    <w:rsid w:val="00E449C9"/>
    <w:rsid w:val="00E65C4C"/>
    <w:rsid w:val="00E81724"/>
    <w:rsid w:val="00E95B05"/>
    <w:rsid w:val="00EB3C17"/>
    <w:rsid w:val="00EB5216"/>
    <w:rsid w:val="00ED102C"/>
    <w:rsid w:val="00EF1482"/>
    <w:rsid w:val="00F626CE"/>
    <w:rsid w:val="00F63C3F"/>
    <w:rsid w:val="00F771D3"/>
    <w:rsid w:val="00F90C87"/>
    <w:rsid w:val="00FA5097"/>
    <w:rsid w:val="00FC7957"/>
    <w:rsid w:val="00FD7CE9"/>
    <w:rsid w:val="00FE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1FE53"/>
  <w15:chartTrackingRefBased/>
  <w15:docId w15:val="{A7D0916B-EC6D-4D4D-A468-0F81E84BC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5097"/>
    <w:pPr>
      <w:spacing w:after="200"/>
    </w:pPr>
    <w:rPr>
      <w:rFonts w:ascii="Times New Roman" w:eastAsia="Times New Roman" w:hAnsi="Times New Roman" w:cs="Times New Roman"/>
      <w:i/>
      <w:iCs/>
      <w:color w:val="44546A"/>
      <w:sz w:val="18"/>
      <w:szCs w:val="18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18505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5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2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E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E6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E6A0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E6A0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A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A02"/>
    <w:rPr>
      <w:rFonts w:ascii="Segoe UI" w:hAnsi="Segoe UI" w:cs="Segoe UI"/>
      <w:sz w:val="18"/>
      <w:szCs w:val="18"/>
      <w:lang w:val="en-US"/>
    </w:rPr>
  </w:style>
  <w:style w:type="numbering" w:customStyle="1" w:styleId="Sinlista1">
    <w:name w:val="Sin lista1"/>
    <w:next w:val="NoList"/>
    <w:uiPriority w:val="99"/>
    <w:semiHidden/>
    <w:unhideWhenUsed/>
    <w:rsid w:val="00DE6A02"/>
  </w:style>
  <w:style w:type="table" w:customStyle="1" w:styleId="Tablaconcuadrcula1">
    <w:name w:val="Tabla con cuadrícula1"/>
    <w:basedOn w:val="TableNormal"/>
    <w:next w:val="TableGrid"/>
    <w:uiPriority w:val="39"/>
    <w:rsid w:val="00DE6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DE6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5</Words>
  <Characters>8071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Rubio Barañano</dc:creator>
  <cp:keywords/>
  <dc:description/>
  <cp:lastModifiedBy>John B</cp:lastModifiedBy>
  <cp:revision>3</cp:revision>
  <dcterms:created xsi:type="dcterms:W3CDTF">2021-09-13T09:16:00Z</dcterms:created>
  <dcterms:modified xsi:type="dcterms:W3CDTF">2021-09-13T09:16:00Z</dcterms:modified>
</cp:coreProperties>
</file>